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60"/>
        <w:gridCol w:w="1699"/>
        <w:gridCol w:w="2816"/>
        <w:gridCol w:w="2275"/>
      </w:tblGrid>
      <w:tr w:rsidR="00F724C8" w:rsidRPr="000F3040" w14:paraId="7CAC8FB4" w14:textId="77777777">
        <w:trPr>
          <w:trHeight w:val="300"/>
        </w:trPr>
        <w:tc>
          <w:tcPr>
            <w:tcW w:w="2560" w:type="dxa"/>
            <w:vAlign w:val="center"/>
          </w:tcPr>
          <w:p w14:paraId="0000003B" w14:textId="77777777" w:rsidR="00F724C8" w:rsidRPr="000F3040" w:rsidRDefault="00DB22F7">
            <w:pPr>
              <w:rPr>
                <w:b/>
                <w:sz w:val="20"/>
                <w:szCs w:val="20"/>
              </w:rPr>
            </w:pPr>
            <w:r w:rsidRPr="000F3040">
              <w:rPr>
                <w:b/>
                <w:sz w:val="20"/>
                <w:szCs w:val="20"/>
              </w:rPr>
              <w:t>Set name</w:t>
            </w:r>
          </w:p>
        </w:tc>
        <w:tc>
          <w:tcPr>
            <w:tcW w:w="1699" w:type="dxa"/>
            <w:vAlign w:val="center"/>
          </w:tcPr>
          <w:p w14:paraId="0000003C" w14:textId="77777777" w:rsidR="00F724C8" w:rsidRPr="000F3040" w:rsidRDefault="00DB22F7">
            <w:pPr>
              <w:rPr>
                <w:b/>
                <w:sz w:val="20"/>
                <w:szCs w:val="20"/>
              </w:rPr>
            </w:pPr>
            <w:r w:rsidRPr="000F3040">
              <w:rPr>
                <w:b/>
                <w:sz w:val="20"/>
                <w:szCs w:val="20"/>
              </w:rPr>
              <w:t>Ecosystem type</w:t>
            </w:r>
          </w:p>
        </w:tc>
        <w:tc>
          <w:tcPr>
            <w:tcW w:w="2816" w:type="dxa"/>
            <w:vAlign w:val="center"/>
          </w:tcPr>
          <w:p w14:paraId="0000003D" w14:textId="77777777" w:rsidR="00F724C8" w:rsidRPr="000F3040" w:rsidRDefault="00DB22F7">
            <w:pPr>
              <w:rPr>
                <w:b/>
                <w:sz w:val="20"/>
                <w:szCs w:val="20"/>
              </w:rPr>
            </w:pPr>
            <w:r w:rsidRPr="000F3040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2275" w:type="dxa"/>
            <w:vAlign w:val="center"/>
          </w:tcPr>
          <w:p w14:paraId="0000003E" w14:textId="77777777" w:rsidR="00F724C8" w:rsidRPr="000F3040" w:rsidRDefault="00DB22F7">
            <w:pPr>
              <w:rPr>
                <w:b/>
                <w:sz w:val="20"/>
                <w:szCs w:val="20"/>
              </w:rPr>
            </w:pPr>
            <w:r w:rsidRPr="000F3040">
              <w:rPr>
                <w:b/>
                <w:sz w:val="20"/>
                <w:szCs w:val="20"/>
              </w:rPr>
              <w:t>Source</w:t>
            </w:r>
          </w:p>
        </w:tc>
      </w:tr>
      <w:tr w:rsidR="00F724C8" w:rsidRPr="000F3040" w14:paraId="0311EB8C" w14:textId="77777777">
        <w:trPr>
          <w:trHeight w:val="300"/>
        </w:trPr>
        <w:tc>
          <w:tcPr>
            <w:tcW w:w="2560" w:type="dxa"/>
            <w:vAlign w:val="center"/>
          </w:tcPr>
          <w:p w14:paraId="0000003F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Gut </w:t>
            </w:r>
            <w:proofErr w:type="spellStart"/>
            <w:r w:rsidRPr="000F3040">
              <w:rPr>
                <w:sz w:val="20"/>
                <w:szCs w:val="20"/>
              </w:rPr>
              <w:t>Virome</w:t>
            </w:r>
            <w:proofErr w:type="spellEnd"/>
            <w:r w:rsidRPr="000F3040">
              <w:rPr>
                <w:sz w:val="20"/>
                <w:szCs w:val="20"/>
              </w:rPr>
              <w:t xml:space="preserve"> Database</w:t>
            </w:r>
          </w:p>
        </w:tc>
        <w:tc>
          <w:tcPr>
            <w:tcW w:w="1699" w:type="dxa"/>
            <w:vAlign w:val="center"/>
          </w:tcPr>
          <w:p w14:paraId="00000040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ost-associated</w:t>
            </w:r>
          </w:p>
        </w:tc>
        <w:tc>
          <w:tcPr>
            <w:tcW w:w="2816" w:type="dxa"/>
            <w:vAlign w:val="center"/>
          </w:tcPr>
          <w:p w14:paraId="00000041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uman gut study</w:t>
            </w:r>
          </w:p>
        </w:tc>
        <w:tc>
          <w:tcPr>
            <w:tcW w:w="2275" w:type="dxa"/>
            <w:vAlign w:val="center"/>
          </w:tcPr>
          <w:p w14:paraId="00000042" w14:textId="667AE638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Gregory&lt;/Author&gt;&lt;Year&gt;2020&lt;/Year&gt;&lt;RecNum&gt;548&lt;/RecNum&gt;&lt;DisplayText&gt;(1)&lt;/DisplayText&gt;&lt;record&gt;&lt;rec-number&gt;548&lt;/rec-number&gt;&lt;foreign-keys&gt;&lt;key app="EN" db-id="pe2dwd2f6zf0sme99tovpztkza5svraa2pfw" timestamp="1668451972" guid="00614321-be49-4685-bae9-42c433d15187"&gt;548&lt;/key&gt;&lt;/foreign-keys&gt;&lt;ref-type name="Journal Article"&gt;17&lt;/ref-type&gt;&lt;contributors&gt;&lt;authors&gt;&lt;author&gt;Gregory, Ann C&lt;/author&gt;&lt;author&gt;Zablocki, Olivier&lt;/author&gt;&lt;author&gt;Zayed, Ahmed A&lt;/author&gt;&lt;author&gt;Howell, Allison&lt;/author&gt;&lt;author&gt;Bolduc, Benjamin&lt;/author&gt;&lt;author&gt;Sullivan, Matthew B&lt;/author&gt;&lt;/authors&gt;&lt;/contributors&gt;&lt;titles&gt;&lt;title&gt;The gut virome database reveals age-dependent patterns of virome diversity in the human gut&lt;/title&gt;&lt;secondary-title&gt;Cell host &amp;amp; microbe&lt;/secondary-title&gt;&lt;/titles&gt;&lt;periodical&gt;&lt;full-title&gt;Cell host &amp;amp; microbe&lt;/full-title&gt;&lt;/periodical&gt;&lt;pages&gt;724-740. e8&lt;/pages&gt;&lt;volume&gt;28&lt;/volume&gt;&lt;number&gt;5&lt;/number&gt;&lt;dates&gt;&lt;year&gt;2020&lt;/year&gt;&lt;/dates&gt;&lt;isbn&gt;1931-3128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1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618616C6" w14:textId="77777777">
        <w:trPr>
          <w:trHeight w:val="300"/>
        </w:trPr>
        <w:tc>
          <w:tcPr>
            <w:tcW w:w="2560" w:type="dxa"/>
            <w:vAlign w:val="center"/>
          </w:tcPr>
          <w:p w14:paraId="00000043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Gut Phage Database</w:t>
            </w:r>
          </w:p>
        </w:tc>
        <w:tc>
          <w:tcPr>
            <w:tcW w:w="1699" w:type="dxa"/>
            <w:vAlign w:val="center"/>
          </w:tcPr>
          <w:p w14:paraId="00000044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ost-associated</w:t>
            </w:r>
          </w:p>
        </w:tc>
        <w:tc>
          <w:tcPr>
            <w:tcW w:w="2816" w:type="dxa"/>
            <w:vAlign w:val="center"/>
          </w:tcPr>
          <w:p w14:paraId="00000045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uman gut study</w:t>
            </w:r>
          </w:p>
        </w:tc>
        <w:tc>
          <w:tcPr>
            <w:tcW w:w="2275" w:type="dxa"/>
            <w:vAlign w:val="center"/>
          </w:tcPr>
          <w:p w14:paraId="00000046" w14:textId="7B02BA70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Camarillo-Guerrero&lt;/Author&gt;&lt;Year&gt;2021&lt;/Year&gt;&lt;RecNum&gt;551&lt;/RecNum&gt;&lt;DisplayText&gt;(2)&lt;/DisplayText&gt;&lt;record&gt;&lt;rec-number&gt;551&lt;/rec-number&gt;&lt;foreign-keys&gt;&lt;key app="EN" db-id="pe2dwd2f6zf0sme99tovpztkza5svraa2pfw" timestamp="1668451972" guid="1141bc71-70ed-472c-b03b-ca2fcd369e65"&gt;551&lt;/key&gt;&lt;/foreign-keys&gt;&lt;ref-type name="Journal Article"&gt;17&lt;/ref-type&gt;&lt;contributors&gt;&lt;authors&gt;&lt;author&gt;Camarillo-Guerrero, Luis F&lt;/author&gt;&lt;author&gt;Almeida, Alexandre&lt;/author&gt;&lt;author&gt;Rangel-Pineros, Guillermo&lt;/author&gt;&lt;author&gt;Finn, Robert D&lt;/author&gt;&lt;author&gt;Lawley, Trevor D&lt;/author&gt;&lt;/authors&gt;&lt;/contributors&gt;&lt;titles&gt;&lt;title&gt;Massive expansion of human gut bacteriophage diversity&lt;/title&gt;&lt;secondary-title&gt;Cell&lt;/secondary-title&gt;&lt;/titles&gt;&lt;periodical&gt;&lt;full-title&gt;Cell&lt;/full-title&gt;&lt;/periodical&gt;&lt;pages&gt;1098-1109. e9&lt;/pages&gt;&lt;volume&gt;184&lt;/volume&gt;&lt;number&gt;4&lt;/number&gt;&lt;dates&gt;&lt;year&gt;2021&lt;/year&gt;&lt;/dates&gt;&lt;isbn&gt;0092-8674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2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7AA7D6C9" w14:textId="77777777">
        <w:trPr>
          <w:trHeight w:val="300"/>
        </w:trPr>
        <w:tc>
          <w:tcPr>
            <w:tcW w:w="2560" w:type="dxa"/>
            <w:vAlign w:val="center"/>
          </w:tcPr>
          <w:p w14:paraId="00000047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Anaerobic_Digestors</w:t>
            </w:r>
            <w:proofErr w:type="spellEnd"/>
          </w:p>
        </w:tc>
        <w:tc>
          <w:tcPr>
            <w:tcW w:w="1699" w:type="dxa"/>
            <w:vAlign w:val="center"/>
          </w:tcPr>
          <w:p w14:paraId="00000048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ost-associated</w:t>
            </w:r>
          </w:p>
        </w:tc>
        <w:tc>
          <w:tcPr>
            <w:tcW w:w="2816" w:type="dxa"/>
            <w:vAlign w:val="center"/>
          </w:tcPr>
          <w:p w14:paraId="00000049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incubations using sludge from wastewater treatment plant in Ft Collins, CO, digesting food waste from CSU</w:t>
            </w:r>
          </w:p>
        </w:tc>
        <w:tc>
          <w:tcPr>
            <w:tcW w:w="2275" w:type="dxa"/>
            <w:vAlign w:val="center"/>
          </w:tcPr>
          <w:p w14:paraId="0000004A" w14:textId="721C1121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Wrighton</w:t>
            </w:r>
            <w:proofErr w:type="spellEnd"/>
            <w:r w:rsidRPr="000F3040">
              <w:rPr>
                <w:sz w:val="20"/>
                <w:szCs w:val="20"/>
              </w:rPr>
              <w:t>, Unpublished</w:t>
            </w:r>
            <w:r w:rsidR="00734539" w:rsidRPr="000F3040">
              <w:t xml:space="preserve">     </w:t>
            </w:r>
          </w:p>
        </w:tc>
      </w:tr>
      <w:tr w:rsidR="00F724C8" w:rsidRPr="000F3040" w14:paraId="36C3FA86" w14:textId="77777777">
        <w:trPr>
          <w:trHeight w:val="300"/>
        </w:trPr>
        <w:tc>
          <w:tcPr>
            <w:tcW w:w="2560" w:type="dxa"/>
            <w:vAlign w:val="center"/>
          </w:tcPr>
          <w:p w14:paraId="0000004B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ARDEC_agriculture</w:t>
            </w:r>
            <w:proofErr w:type="spellEnd"/>
          </w:p>
        </w:tc>
        <w:tc>
          <w:tcPr>
            <w:tcW w:w="1699" w:type="dxa"/>
            <w:vAlign w:val="center"/>
          </w:tcPr>
          <w:p w14:paraId="0000004C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terrestrial</w:t>
            </w:r>
          </w:p>
        </w:tc>
        <w:tc>
          <w:tcPr>
            <w:tcW w:w="2816" w:type="dxa"/>
            <w:vAlign w:val="center"/>
          </w:tcPr>
          <w:p w14:paraId="0000004D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soil samples from CSU's Agricultural Research, Development and Education Center (ARDEC) under a variety of cover crops</w:t>
            </w:r>
          </w:p>
        </w:tc>
        <w:tc>
          <w:tcPr>
            <w:tcW w:w="2275" w:type="dxa"/>
            <w:vAlign w:val="center"/>
          </w:tcPr>
          <w:p w14:paraId="0000004E" w14:textId="743A591A" w:rsidR="00F724C8" w:rsidRPr="000F3040" w:rsidRDefault="000F3040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Wrighton</w:t>
            </w:r>
            <w:proofErr w:type="spellEnd"/>
            <w:r w:rsidRPr="000F3040">
              <w:rPr>
                <w:sz w:val="20"/>
                <w:szCs w:val="20"/>
              </w:rPr>
              <w:t>, Unpublished</w:t>
            </w:r>
            <w:r w:rsidRPr="000F3040">
              <w:t xml:space="preserve">     </w:t>
            </w:r>
          </w:p>
        </w:tc>
      </w:tr>
      <w:tr w:rsidR="00F724C8" w:rsidRPr="000F3040" w14:paraId="550AF5CF" w14:textId="77777777">
        <w:trPr>
          <w:trHeight w:val="300"/>
        </w:trPr>
        <w:tc>
          <w:tcPr>
            <w:tcW w:w="2560" w:type="dxa"/>
            <w:vAlign w:val="center"/>
          </w:tcPr>
          <w:p w14:paraId="0000004F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Columbia_River</w:t>
            </w:r>
            <w:proofErr w:type="spellEnd"/>
          </w:p>
        </w:tc>
        <w:tc>
          <w:tcPr>
            <w:tcW w:w="1699" w:type="dxa"/>
            <w:vAlign w:val="center"/>
          </w:tcPr>
          <w:p w14:paraId="00000050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surface aquatic </w:t>
            </w:r>
          </w:p>
        </w:tc>
        <w:tc>
          <w:tcPr>
            <w:tcW w:w="2816" w:type="dxa"/>
            <w:vAlign w:val="center"/>
          </w:tcPr>
          <w:p w14:paraId="00000051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sediment samples from Columbia River, WA</w:t>
            </w:r>
          </w:p>
        </w:tc>
        <w:tc>
          <w:tcPr>
            <w:tcW w:w="2275" w:type="dxa"/>
            <w:vAlign w:val="center"/>
          </w:tcPr>
          <w:p w14:paraId="00000052" w14:textId="2BE51BAD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Rodríguez-Ramos&lt;/Author&gt;&lt;Year&gt;2022&lt;/Year&gt;&lt;RecNum&gt;630&lt;/RecNum&gt;&lt;DisplayText&gt;(3)&lt;/DisplayText&gt;&lt;record&gt;&lt;rec-number&gt;630&lt;/rec-number&gt;&lt;foreign-keys&gt;&lt;key app="EN" db-id="pe2dwd2f6zf0sme99tovpztkza5svraa2pfw" timestamp="1674164476"&gt;630&lt;/key&gt;&lt;/foreign-keys&gt;&lt;ref-type name="Journal Article"&gt;17&lt;/ref-type&gt;&lt;contributors&gt;&lt;authors&gt;&lt;author&gt;Rodríguez-Ramos, Josué A&lt;/author&gt;&lt;author&gt;Borton, Mikayla A&lt;/author&gt;&lt;author&gt;McGivern, Bridget B&lt;/author&gt;&lt;author&gt;Smith, Garrett J&lt;/author&gt;&lt;author&gt;Solden, Lindsey M&lt;/author&gt;&lt;author&gt;Shaffer, Michael&lt;/author&gt;&lt;author&gt;Daly, Rebecca A&lt;/author&gt;&lt;author&gt;Purvine, Samuel O&lt;/author&gt;&lt;author&gt;Nicora, Carrie D&lt;/author&gt;&lt;author&gt;Eder, Elizabeth K&lt;/author&gt;&lt;/authors&gt;&lt;/contributors&gt;&lt;titles&gt;&lt;title&gt;Genome-resolved metaproteomics decodes the microbial and viral contributions to coupled carbon and nitrogen cycling in river sediments&lt;/title&gt;&lt;secondary-title&gt;bioRxiv&lt;/secondary-title&gt;&lt;/titles&gt;&lt;periodical&gt;&lt;full-title&gt;bioRxiv&lt;/full-title&gt;&lt;/periodical&gt;&lt;dates&gt;&lt;year&gt;2022&lt;/year&gt;&lt;/dates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3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546A03C8" w14:textId="77777777">
        <w:trPr>
          <w:trHeight w:val="300"/>
        </w:trPr>
        <w:tc>
          <w:tcPr>
            <w:tcW w:w="2560" w:type="dxa"/>
            <w:vAlign w:val="center"/>
          </w:tcPr>
          <w:p w14:paraId="00000053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CT_feces</w:t>
            </w:r>
            <w:proofErr w:type="spellEnd"/>
          </w:p>
        </w:tc>
        <w:tc>
          <w:tcPr>
            <w:tcW w:w="1699" w:type="dxa"/>
            <w:vAlign w:val="center"/>
          </w:tcPr>
          <w:p w14:paraId="00000054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ost-associated</w:t>
            </w:r>
          </w:p>
        </w:tc>
        <w:tc>
          <w:tcPr>
            <w:tcW w:w="2816" w:type="dxa"/>
            <w:vAlign w:val="center"/>
          </w:tcPr>
          <w:p w14:paraId="00000055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incubation of human feces (from methylamines study) amended with purified condensed tannin</w:t>
            </w:r>
          </w:p>
        </w:tc>
        <w:tc>
          <w:tcPr>
            <w:tcW w:w="2275" w:type="dxa"/>
            <w:vAlign w:val="center"/>
          </w:tcPr>
          <w:p w14:paraId="00000056" w14:textId="624512AF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Wrighton</w:t>
            </w:r>
            <w:proofErr w:type="spellEnd"/>
            <w:r w:rsidRPr="000F3040">
              <w:rPr>
                <w:sz w:val="20"/>
                <w:szCs w:val="20"/>
              </w:rPr>
              <w:t xml:space="preserve">, unpublished  </w:t>
            </w:r>
          </w:p>
        </w:tc>
      </w:tr>
      <w:tr w:rsidR="00F724C8" w:rsidRPr="000F3040" w14:paraId="021FE7DA" w14:textId="77777777">
        <w:trPr>
          <w:trHeight w:val="300"/>
        </w:trPr>
        <w:tc>
          <w:tcPr>
            <w:tcW w:w="2560" w:type="dxa"/>
            <w:vAlign w:val="center"/>
          </w:tcPr>
          <w:p w14:paraId="00000057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CT_soil</w:t>
            </w:r>
            <w:proofErr w:type="spellEnd"/>
          </w:p>
        </w:tc>
        <w:tc>
          <w:tcPr>
            <w:tcW w:w="1699" w:type="dxa"/>
            <w:vAlign w:val="center"/>
          </w:tcPr>
          <w:p w14:paraId="00000058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terrestrial</w:t>
            </w:r>
          </w:p>
        </w:tc>
        <w:tc>
          <w:tcPr>
            <w:tcW w:w="2816" w:type="dxa"/>
            <w:vAlign w:val="center"/>
          </w:tcPr>
          <w:p w14:paraId="00000059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incubation of wetland soil (from OWC study) amended with purified condensed tannin</w:t>
            </w:r>
          </w:p>
        </w:tc>
        <w:tc>
          <w:tcPr>
            <w:tcW w:w="2275" w:type="dxa"/>
            <w:vAlign w:val="center"/>
          </w:tcPr>
          <w:p w14:paraId="0000005A" w14:textId="30743B3C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McGivern&lt;/Author&gt;&lt;Year&gt;2021&lt;/Year&gt;&lt;RecNum&gt;550&lt;/RecNum&gt;&lt;DisplayText&gt;(4)&lt;/DisplayText&gt;&lt;record&gt;&lt;rec-number&gt;550&lt;/rec-number&gt;&lt;foreign-keys&gt;&lt;key app="EN" db-id="pe2dwd2f6zf0sme99tovpztkza5svraa2pfw" timestamp="1668451972" guid="109c2d9c-7e39-4ddf-ae85-7a647e221e8a"&gt;550&lt;/key&gt;&lt;/foreign-keys&gt;&lt;ref-type name="Journal Article"&gt;17&lt;/ref-type&gt;&lt;contributors&gt;&lt;authors&gt;&lt;author&gt;McGivern, Bridget B&lt;/author&gt;&lt;author&gt;Tfaily, Malak M&lt;/author&gt;&lt;author&gt;Borton, Mikayla A&lt;/author&gt;&lt;author&gt;Kosina, Suzanne M&lt;/author&gt;&lt;author&gt;Daly, Rebecca A&lt;/author&gt;&lt;author&gt;Nicora, Carrie D&lt;/author&gt;&lt;author&gt;Purvine, Samuel O&lt;/author&gt;&lt;author&gt;Wong, Allison R&lt;/author&gt;&lt;author&gt;Lipton, Mary S&lt;/author&gt;&lt;author&gt;Hoyt, David W&lt;/author&gt;&lt;/authors&gt;&lt;/contributors&gt;&lt;titles&gt;&lt;title&gt;Decrypting bacterial polyphenol metabolism in an anoxic wetland soil&lt;/title&gt;&lt;secondary-title&gt;Nature communications&lt;/secondary-title&gt;&lt;/titles&gt;&lt;periodical&gt;&lt;full-title&gt;Nature Communications&lt;/full-title&gt;&lt;/periodical&gt;&lt;pages&gt;1-16&lt;/pages&gt;&lt;volume&gt;12&lt;/volume&gt;&lt;number&gt;1&lt;/number&gt;&lt;dates&gt;&lt;year&gt;2021&lt;/year&gt;&lt;/dates&gt;&lt;isbn&gt;2041-1723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4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1D0E41A8" w14:textId="77777777">
        <w:trPr>
          <w:trHeight w:val="300"/>
        </w:trPr>
        <w:tc>
          <w:tcPr>
            <w:tcW w:w="2560" w:type="dxa"/>
            <w:vAlign w:val="center"/>
          </w:tcPr>
          <w:p w14:paraId="0000005B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East_River</w:t>
            </w:r>
            <w:proofErr w:type="spellEnd"/>
          </w:p>
        </w:tc>
        <w:tc>
          <w:tcPr>
            <w:tcW w:w="1699" w:type="dxa"/>
            <w:vAlign w:val="center"/>
          </w:tcPr>
          <w:p w14:paraId="0000005C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surface aquatic </w:t>
            </w:r>
          </w:p>
        </w:tc>
        <w:tc>
          <w:tcPr>
            <w:tcW w:w="2816" w:type="dxa"/>
            <w:vAlign w:val="center"/>
          </w:tcPr>
          <w:p w14:paraId="0000005D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sediment and pore water samples from East River, CO</w:t>
            </w:r>
          </w:p>
        </w:tc>
        <w:tc>
          <w:tcPr>
            <w:tcW w:w="2275" w:type="dxa"/>
            <w:vAlign w:val="center"/>
          </w:tcPr>
          <w:p w14:paraId="0000005E" w14:textId="16A6AE63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Saup&lt;/Author&gt;&lt;Year&gt;2019&lt;/Year&gt;&lt;RecNum&gt;560&lt;/RecNum&gt;&lt;DisplayText&gt;(5)&lt;/DisplayText&gt;&lt;record&gt;&lt;rec-number&gt;560&lt;/rec-number&gt;&lt;foreign-keys&gt;&lt;key app="EN" db-id="pe2dwd2f6zf0sme99tovpztkza5svraa2pfw" timestamp="1668451972" guid="a880e287-a12e-481e-be42-d817e459ab76"&gt;560&lt;/key&gt;&lt;/foreign-keys&gt;&lt;ref-type name="Journal Article"&gt;17&lt;/ref-type&gt;&lt;contributors&gt;&lt;authors&gt;&lt;author&gt;Saup, CM&lt;/author&gt;&lt;author&gt;Bryant, SR&lt;/author&gt;&lt;author&gt;Nelson, AR&lt;/author&gt;&lt;author&gt;Harris, KD&lt;/author&gt;&lt;author&gt;Sawyer, AH&lt;/author&gt;&lt;author&gt;Christensen, JN&lt;/author&gt;&lt;author&gt;Tfaily, MM&lt;/author&gt;&lt;author&gt;Williams, KH&lt;/author&gt;&lt;author&gt;Wilkins, MJ&lt;/author&gt;&lt;/authors&gt;&lt;/contributors&gt;&lt;titles&gt;&lt;title&gt;Hyporheic zone microbiome assembly is linked to dynamic water mixing patterns in snowmelt‐dominated headwater catchments&lt;/title&gt;&lt;secondary-title&gt;Journal of Geophysical Research: Biogeosciences&lt;/secondary-title&gt;&lt;/titles&gt;&lt;periodical&gt;&lt;full-title&gt;Journal of Geophysical Research: Biogeosciences&lt;/full-title&gt;&lt;/periodical&gt;&lt;pages&gt;3269-3280&lt;/pages&gt;&lt;volume&gt;124&lt;/volume&gt;&lt;number&gt;11&lt;/number&gt;&lt;dates&gt;&lt;year&gt;2019&lt;/year&gt;&lt;/dates&gt;&lt;isbn&gt;2169-8953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5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325EB093" w14:textId="77777777">
        <w:trPr>
          <w:trHeight w:val="300"/>
        </w:trPr>
        <w:tc>
          <w:tcPr>
            <w:tcW w:w="2560" w:type="dxa"/>
            <w:vAlign w:val="center"/>
          </w:tcPr>
          <w:p w14:paraId="0000005F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Fire_soils</w:t>
            </w:r>
            <w:proofErr w:type="spellEnd"/>
          </w:p>
        </w:tc>
        <w:tc>
          <w:tcPr>
            <w:tcW w:w="1699" w:type="dxa"/>
            <w:vAlign w:val="center"/>
          </w:tcPr>
          <w:p w14:paraId="00000060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terrestrial</w:t>
            </w:r>
          </w:p>
        </w:tc>
        <w:tc>
          <w:tcPr>
            <w:tcW w:w="2816" w:type="dxa"/>
            <w:vAlign w:val="center"/>
          </w:tcPr>
          <w:p w14:paraId="00000061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soil samples across a wildfire burn </w:t>
            </w:r>
            <w:proofErr w:type="spellStart"/>
            <w:r w:rsidRPr="000F3040">
              <w:rPr>
                <w:sz w:val="20"/>
                <w:szCs w:val="20"/>
              </w:rPr>
              <w:t>grandient</w:t>
            </w:r>
            <w:proofErr w:type="spellEnd"/>
            <w:r w:rsidRPr="000F3040">
              <w:rPr>
                <w:sz w:val="20"/>
                <w:szCs w:val="20"/>
              </w:rPr>
              <w:t xml:space="preserve"> in northern CO and southern WY</w:t>
            </w:r>
          </w:p>
        </w:tc>
        <w:tc>
          <w:tcPr>
            <w:tcW w:w="2275" w:type="dxa"/>
            <w:vAlign w:val="center"/>
          </w:tcPr>
          <w:p w14:paraId="00000062" w14:textId="1DB5C325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Nelson&lt;/Author&gt;&lt;Year&gt;2022&lt;/Year&gt;&lt;RecNum&gt;605&lt;/RecNum&gt;&lt;DisplayText&gt;(6)&lt;/DisplayText&gt;&lt;record&gt;&lt;rec-number&gt;605&lt;/rec-number&gt;&lt;foreign-keys&gt;&lt;key app="EN" db-id="pe2dwd2f6zf0sme99tovpztkza5svraa2pfw" timestamp="1673867341" guid="78c4c75b-dfcd-463e-b412-74b5f11bea80"&gt;605&lt;/key&gt;&lt;/foreign-keys&gt;&lt;ref-type name="Journal Article"&gt;17&lt;/ref-type&gt;&lt;contributors&gt;&lt;authors&gt;&lt;author&gt;Nelson, Amelia R&lt;/author&gt;&lt;author&gt;Narrowe, Adrienne B&lt;/author&gt;&lt;author&gt;Rhoades, Charles C&lt;/author&gt;&lt;author&gt;Fegel, Timothy S&lt;/author&gt;&lt;author&gt;Daly, Rebecca A&lt;/author&gt;&lt;author&gt;Roth, Holly K&lt;/author&gt;&lt;author&gt;Chu, Rosalie K&lt;/author&gt;&lt;author&gt;Amundson, Kaela K&lt;/author&gt;&lt;author&gt;Young, Robert B&lt;/author&gt;&lt;author&gt;Steindorff, Andrei S&lt;/author&gt;&lt;/authors&gt;&lt;/contributors&gt;&lt;titles&gt;&lt;title&gt;Wildfire-dependent changes in soil microbiome diversity and function&lt;/title&gt;&lt;secondary-title&gt;Nature microbiology&lt;/secondary-title&gt;&lt;/titles&gt;&lt;periodical&gt;&lt;full-title&gt;Nature Microbiology&lt;/full-title&gt;&lt;/periodical&gt;&lt;pages&gt;1419-1430&lt;/pages&gt;&lt;volume&gt;7&lt;/volume&gt;&lt;number&gt;9&lt;/number&gt;&lt;dates&gt;&lt;year&gt;2022&lt;/year&gt;&lt;/dates&gt;&lt;isbn&gt;2058-5276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6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152BD376" w14:textId="77777777">
        <w:trPr>
          <w:trHeight w:val="300"/>
        </w:trPr>
        <w:tc>
          <w:tcPr>
            <w:tcW w:w="2560" w:type="dxa"/>
            <w:vAlign w:val="center"/>
          </w:tcPr>
          <w:p w14:paraId="00000063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Frac_DJ_basin</w:t>
            </w:r>
            <w:proofErr w:type="spellEnd"/>
          </w:p>
        </w:tc>
        <w:tc>
          <w:tcPr>
            <w:tcW w:w="1699" w:type="dxa"/>
            <w:vAlign w:val="center"/>
          </w:tcPr>
          <w:p w14:paraId="00000064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subsurface aquatic</w:t>
            </w:r>
          </w:p>
        </w:tc>
        <w:tc>
          <w:tcPr>
            <w:tcW w:w="2816" w:type="dxa"/>
            <w:vAlign w:val="center"/>
          </w:tcPr>
          <w:p w14:paraId="00000065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fracking wells in Colorado (unpublished data)</w:t>
            </w:r>
          </w:p>
        </w:tc>
        <w:tc>
          <w:tcPr>
            <w:tcW w:w="2275" w:type="dxa"/>
            <w:vAlign w:val="center"/>
          </w:tcPr>
          <w:p w14:paraId="00000066" w14:textId="15938D27" w:rsidR="00F724C8" w:rsidRPr="000F3040" w:rsidRDefault="00DE7832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Wrighton</w:t>
            </w:r>
            <w:proofErr w:type="spellEnd"/>
            <w:r w:rsidRPr="000F3040">
              <w:rPr>
                <w:sz w:val="20"/>
                <w:szCs w:val="20"/>
              </w:rPr>
              <w:t>, Unpublished</w:t>
            </w:r>
            <w:r w:rsidRPr="000F3040">
              <w:t xml:space="preserve">     </w:t>
            </w:r>
          </w:p>
        </w:tc>
      </w:tr>
      <w:tr w:rsidR="00F724C8" w:rsidRPr="000F3040" w14:paraId="71FB36E3" w14:textId="77777777">
        <w:trPr>
          <w:trHeight w:val="300"/>
        </w:trPr>
        <w:tc>
          <w:tcPr>
            <w:tcW w:w="2560" w:type="dxa"/>
            <w:vAlign w:val="center"/>
          </w:tcPr>
          <w:p w14:paraId="00000067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Frack_STACK</w:t>
            </w:r>
            <w:proofErr w:type="spellEnd"/>
          </w:p>
        </w:tc>
        <w:tc>
          <w:tcPr>
            <w:tcW w:w="1699" w:type="dxa"/>
            <w:vAlign w:val="center"/>
          </w:tcPr>
          <w:p w14:paraId="00000068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subsurface aquatic</w:t>
            </w:r>
          </w:p>
        </w:tc>
        <w:tc>
          <w:tcPr>
            <w:tcW w:w="2816" w:type="dxa"/>
            <w:vAlign w:val="center"/>
          </w:tcPr>
          <w:p w14:paraId="00000069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fracking wells in Oklahoma</w:t>
            </w:r>
          </w:p>
        </w:tc>
        <w:tc>
          <w:tcPr>
            <w:tcW w:w="2275" w:type="dxa"/>
            <w:vAlign w:val="center"/>
          </w:tcPr>
          <w:p w14:paraId="0000006A" w14:textId="199023B1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Amundson&lt;/Author&gt;&lt;Year&gt;2022&lt;/Year&gt;&lt;RecNum&gt;631&lt;/RecNum&gt;&lt;DisplayText&gt;(7)&lt;/DisplayText&gt;&lt;record&gt;&lt;rec-number&gt;631&lt;/rec-number&gt;&lt;foreign-keys&gt;&lt;key app="EN" db-id="pe2dwd2f6zf0sme99tovpztkza5svraa2pfw" timestamp="1674164889"&gt;631&lt;/key&gt;&lt;/foreign-keys&gt;&lt;ref-type name="Journal Article"&gt;17&lt;/ref-type&gt;&lt;contributors&gt;&lt;authors&gt;&lt;author&gt;Amundson, Kaela K&lt;/author&gt;&lt;author&gt;Borton, Mikayla A&lt;/author&gt;&lt;author&gt;Daly, Rebecca A&lt;/author&gt;&lt;author&gt;Hoyt, David W&lt;/author&gt;&lt;author&gt;Wong, Allison&lt;/author&gt;&lt;author&gt;Eder, Elizabeth&lt;/author&gt;&lt;author&gt;Moore, Joseph&lt;/author&gt;&lt;author&gt;Wunch, Kenneth&lt;/author&gt;&lt;author&gt;Wrighton, Kelly C&lt;/author&gt;&lt;author&gt;Wilkins, Michael J&lt;/author&gt;&lt;/authors&gt;&lt;/contributors&gt;&lt;titles&gt;&lt;title&gt;Microbial colonization and persistence in deep fractured shales is guided by metabolic exchanges and viral predation&lt;/title&gt;&lt;secondary-title&gt;Microbiome&lt;/secondary-title&gt;&lt;/titles&gt;&lt;periodical&gt;&lt;full-title&gt;Microbiome&lt;/full-title&gt;&lt;/periodical&gt;&lt;pages&gt;1-15&lt;/pages&gt;&lt;volume&gt;10&lt;/volume&gt;&lt;number&gt;1&lt;/number&gt;&lt;dates&gt;&lt;year&gt;2022&lt;/year&gt;&lt;/dates&gt;&lt;isbn&gt;2049-2618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7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4D758FEF" w14:textId="77777777">
        <w:trPr>
          <w:trHeight w:val="300"/>
        </w:trPr>
        <w:tc>
          <w:tcPr>
            <w:tcW w:w="2560" w:type="dxa"/>
            <w:vAlign w:val="center"/>
          </w:tcPr>
          <w:p w14:paraId="0000006B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Fractured_shale</w:t>
            </w:r>
            <w:proofErr w:type="spellEnd"/>
          </w:p>
        </w:tc>
        <w:tc>
          <w:tcPr>
            <w:tcW w:w="1699" w:type="dxa"/>
            <w:vAlign w:val="center"/>
          </w:tcPr>
          <w:p w14:paraId="0000006C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subsurface aquatic</w:t>
            </w:r>
          </w:p>
        </w:tc>
        <w:tc>
          <w:tcPr>
            <w:tcW w:w="2816" w:type="dxa"/>
            <w:vAlign w:val="center"/>
          </w:tcPr>
          <w:p w14:paraId="0000006D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Fracking wells in Appalachian Basin</w:t>
            </w:r>
          </w:p>
        </w:tc>
        <w:tc>
          <w:tcPr>
            <w:tcW w:w="2275" w:type="dxa"/>
            <w:vAlign w:val="center"/>
          </w:tcPr>
          <w:p w14:paraId="0000006E" w14:textId="157683AA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Daly&lt;/Author&gt;&lt;Year&gt;2019&lt;/Year&gt;&lt;RecNum&gt;558&lt;/RecNum&gt;&lt;DisplayText&gt;(8)&lt;/DisplayText&gt;&lt;record&gt;&lt;rec-number&gt;558&lt;/rec-number&gt;&lt;foreign-keys&gt;&lt;key app="EN" db-id="pe2dwd2f6zf0sme99tovpztkza5svraa2pfw" timestamp="1668451972" guid="9c5e9e7b-1254-48b5-96d7-c45c4ab4e88a"&gt;558&lt;/key&gt;&lt;/foreign-keys&gt;&lt;ref-type name="Journal Article"&gt;17&lt;/ref-type&gt;&lt;contributors&gt;&lt;authors&gt;&lt;author&gt;Daly, Rebecca A&lt;/author&gt;&lt;author&gt;Roux, Simon&lt;/author&gt;&lt;author&gt;Borton, Mikayla A&lt;/author&gt;&lt;author&gt;Morgan, David M&lt;/author&gt;&lt;author&gt;Johnston, Michael D&lt;/author&gt;&lt;author&gt;Booker, Anne E&lt;/author&gt;&lt;author&gt;Hoyt, David W&lt;/author&gt;&lt;author&gt;Meulia, Tea&lt;/author&gt;&lt;author&gt;Wolfe, Richard A&lt;/author&gt;&lt;author&gt;Hanson, Andrea J&lt;/author&gt;&lt;/authors&gt;&lt;/contributors&gt;&lt;titles&gt;&lt;title&gt;Viruses control dominant bacteria colonizing the terrestrial deep biosphere after hydraulic fracturing&lt;/title&gt;&lt;secondary-title&gt;Nature microbiology&lt;/secondary-title&gt;&lt;/titles&gt;&lt;periodical&gt;&lt;full-title&gt;Nature Microbiology&lt;/full-title&gt;&lt;/periodical&gt;&lt;pages&gt;352-361&lt;/pages&gt;&lt;volume&gt;4&lt;/volume&gt;&lt;number&gt;2&lt;/number&gt;&lt;dates&gt;&lt;year&gt;2019&lt;/year&gt;&lt;/dates&gt;&lt;isbn&gt;2058-5276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8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44B6A212" w14:textId="77777777">
        <w:trPr>
          <w:trHeight w:val="300"/>
        </w:trPr>
        <w:tc>
          <w:tcPr>
            <w:tcW w:w="2560" w:type="dxa"/>
            <w:vAlign w:val="center"/>
          </w:tcPr>
          <w:p w14:paraId="0000006F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Human_Microbiome_Project</w:t>
            </w:r>
            <w:proofErr w:type="spellEnd"/>
          </w:p>
        </w:tc>
        <w:tc>
          <w:tcPr>
            <w:tcW w:w="1699" w:type="dxa"/>
            <w:vAlign w:val="center"/>
          </w:tcPr>
          <w:p w14:paraId="00000070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ost-associated</w:t>
            </w:r>
          </w:p>
        </w:tc>
        <w:tc>
          <w:tcPr>
            <w:tcW w:w="2816" w:type="dxa"/>
            <w:vAlign w:val="center"/>
          </w:tcPr>
          <w:p w14:paraId="00000071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uman gut study</w:t>
            </w:r>
          </w:p>
        </w:tc>
        <w:tc>
          <w:tcPr>
            <w:tcW w:w="2275" w:type="dxa"/>
            <w:vAlign w:val="center"/>
          </w:tcPr>
          <w:p w14:paraId="00000072" w14:textId="47C76328" w:rsidR="00F724C8" w:rsidRPr="000F3040" w:rsidRDefault="00093BAB" w:rsidP="00093BAB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these were described in this paper </w:t>
            </w:r>
            <w:r w:rsidR="001C502C" w:rsidRPr="000F3040">
              <w:rPr>
                <w:sz w:val="20"/>
                <w:szCs w:val="20"/>
              </w:rPr>
              <w:fldChar w:fldCharType="begin"/>
            </w:r>
            <w:r w:rsidR="001C502C" w:rsidRPr="000F3040">
              <w:rPr>
                <w:sz w:val="20"/>
                <w:szCs w:val="20"/>
              </w:rPr>
              <w:instrText xml:space="preserve"> ADDIN EN.CITE &lt;EndNote&gt;&lt;Cite&gt;&lt;Author&gt;Shaffer&lt;/Author&gt;&lt;Year&gt;2020&lt;/Year&gt;&lt;RecNum&gt;586&lt;/RecNum&gt;&lt;DisplayText&gt;(9)&lt;/DisplayText&gt;&lt;record&gt;&lt;rec-number&gt;586&lt;/rec-number&gt;&lt;foreign-keys&gt;&lt;key app="EN" db-id="pe2dwd2f6zf0sme99tovpztkza5svraa2pfw" timestamp="1671031493" guid="97912b55-7bdc-4d7e-a7a5-d37b7ae5f6dc"&gt;586&lt;/key&gt;&lt;/foreign-keys&gt;&lt;ref-type name="Journal Article"&gt;17&lt;/ref-type&gt;&lt;contributors&gt;&lt;authors&gt;&lt;author&gt;Shaffer, Michael&lt;/author&gt;&lt;author&gt;Borton, Mikayla A&lt;/author&gt;&lt;author&gt;McGivern, Bridget B&lt;/author&gt;&lt;author&gt;Zayed, Ahmed A&lt;/author&gt;&lt;author&gt;La Rosa, Sabina Leanti&lt;/author&gt;&lt;author&gt;Solden, Lindsey M&lt;/author&gt;&lt;author&gt;Liu, Pengfei&lt;/author&gt;&lt;author&gt;Narrowe, Adrienne B&lt;/author&gt;&lt;author&gt;Rodríguez-Ramos, Josué&lt;/author&gt;&lt;author&gt;Bolduc, Benjamin&lt;/author&gt;&lt;/authors&gt;&lt;/contributors&gt;&lt;titles&gt;&lt;title&gt;DRAM for distilling microbial metabolism to automate the curation of microbiome function&lt;/title&gt;&lt;secondary-title&gt;Nucleic acids research&lt;/secondary-title&gt;&lt;/titles&gt;&lt;periodical&gt;&lt;full-title&gt;Nucleic Acids Research&lt;/full-title&gt;&lt;/periodical&gt;&lt;pages&gt;8883-8900&lt;/pages&gt;&lt;volume&gt;48&lt;/volume&gt;&lt;number&gt;16&lt;/number&gt;&lt;dates&gt;&lt;year&gt;2020&lt;/year&gt;&lt;/dates&gt;&lt;isbn&gt;0305-1048&lt;/isbn&gt;&lt;urls&gt;&lt;/urls&gt;&lt;/record&gt;&lt;/Cite&gt;&lt;/EndNote&gt;</w:instrText>
            </w:r>
            <w:r w:rsidR="001C502C" w:rsidRPr="000F3040">
              <w:rPr>
                <w:sz w:val="20"/>
                <w:szCs w:val="20"/>
              </w:rPr>
              <w:fldChar w:fldCharType="separate"/>
            </w:r>
            <w:r w:rsidR="001C502C" w:rsidRPr="000F3040">
              <w:rPr>
                <w:noProof/>
                <w:sz w:val="20"/>
                <w:szCs w:val="20"/>
              </w:rPr>
              <w:t>(9)</w:t>
            </w:r>
            <w:r w:rsidR="001C502C"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54168620" w14:textId="77777777">
        <w:trPr>
          <w:trHeight w:val="300"/>
        </w:trPr>
        <w:tc>
          <w:tcPr>
            <w:tcW w:w="2560" w:type="dxa"/>
            <w:vAlign w:val="center"/>
          </w:tcPr>
          <w:p w14:paraId="00000073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Huttenhower</w:t>
            </w:r>
            <w:proofErr w:type="spellEnd"/>
          </w:p>
        </w:tc>
        <w:tc>
          <w:tcPr>
            <w:tcW w:w="1699" w:type="dxa"/>
            <w:vAlign w:val="center"/>
          </w:tcPr>
          <w:p w14:paraId="00000074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ost-associated</w:t>
            </w:r>
          </w:p>
        </w:tc>
        <w:tc>
          <w:tcPr>
            <w:tcW w:w="2816" w:type="dxa"/>
            <w:vAlign w:val="center"/>
          </w:tcPr>
          <w:p w14:paraId="00000075" w14:textId="0F3BC02E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uman gut study, reads were from this dataset were assembled (unpublished)</w:t>
            </w:r>
          </w:p>
        </w:tc>
        <w:tc>
          <w:tcPr>
            <w:tcW w:w="2275" w:type="dxa"/>
            <w:vAlign w:val="center"/>
          </w:tcPr>
          <w:p w14:paraId="00000076" w14:textId="1A27C7A5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Lloyd-Price&lt;/Author&gt;&lt;Year&gt;2019&lt;/Year&gt;&lt;RecNum&gt;602&lt;/RecNum&gt;&lt;DisplayText&gt;(10)&lt;/DisplayText&gt;&lt;record&gt;&lt;rec-number&gt;602&lt;/rec-number&gt;&lt;foreign-keys&gt;&lt;key app="EN" db-id="pe2dwd2f6zf0sme99tovpztkza5svraa2pfw" timestamp="1673867339" guid="353b3a56-c772-48b5-bc40-4a3266288466"&gt;602&lt;/key&gt;&lt;/foreign-keys&gt;&lt;ref-type name="Journal Article"&gt;17&lt;/ref-type&gt;&lt;contributors&gt;&lt;authors&gt;&lt;author&gt;Lloyd-Price, Jason&lt;/author&gt;&lt;author&gt;Arze, Cesar&lt;/author&gt;&lt;author&gt;Ananthakrishnan, Ashwin N&lt;/author&gt;&lt;author&gt;Schirmer, Melanie&lt;/author&gt;&lt;author&gt;Avila-Pacheco, Julian&lt;/author&gt;&lt;author&gt;Poon, Tiffany W&lt;/author&gt;&lt;author&gt;Andrews, Elizabeth&lt;/author&gt;&lt;author&gt;Ajami, Nadim J&lt;/author&gt;&lt;author&gt;Bonham, Kevin S&lt;/author&gt;&lt;author&gt;Brislawn, Colin J&lt;/author&gt;&lt;/authors&gt;&lt;/contributors&gt;&lt;titles&gt;&lt;title&gt;Multi-omics of the gut microbial ecosystem in inflammatory bowel diseases&lt;/title&gt;&lt;secondary-title&gt;Nature&lt;/secondary-title&gt;&lt;/titles&gt;&lt;periodical&gt;&lt;full-title&gt;Nature&lt;/full-title&gt;&lt;/periodical&gt;&lt;pages&gt;655-662&lt;/pages&gt;&lt;volume&gt;569&lt;/volume&gt;&lt;number&gt;7758&lt;/number&gt;&lt;dates&gt;&lt;year&gt;2019&lt;/year&gt;&lt;/dates&gt;&lt;isbn&gt;1476-4687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10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DE7832" w:rsidRPr="000F3040" w14:paraId="7E1B74F6" w14:textId="77777777">
        <w:trPr>
          <w:trHeight w:val="300"/>
        </w:trPr>
        <w:tc>
          <w:tcPr>
            <w:tcW w:w="2560" w:type="dxa"/>
            <w:vAlign w:val="center"/>
          </w:tcPr>
          <w:p w14:paraId="00000077" w14:textId="77777777" w:rsidR="00DE7832" w:rsidRPr="000F3040" w:rsidRDefault="00DE7832" w:rsidP="00DE7832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Lake_Yojoa</w:t>
            </w:r>
            <w:proofErr w:type="spellEnd"/>
          </w:p>
        </w:tc>
        <w:tc>
          <w:tcPr>
            <w:tcW w:w="1699" w:type="dxa"/>
            <w:vAlign w:val="center"/>
          </w:tcPr>
          <w:p w14:paraId="00000078" w14:textId="77777777" w:rsidR="00DE7832" w:rsidRPr="000F3040" w:rsidRDefault="00DE7832" w:rsidP="00DE7832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surface aquatic </w:t>
            </w:r>
          </w:p>
        </w:tc>
        <w:tc>
          <w:tcPr>
            <w:tcW w:w="2816" w:type="dxa"/>
            <w:vAlign w:val="center"/>
          </w:tcPr>
          <w:p w14:paraId="00000079" w14:textId="77777777" w:rsidR="00DE7832" w:rsidRPr="000F3040" w:rsidRDefault="00DE7832" w:rsidP="00DE7832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water column samples from Lake </w:t>
            </w:r>
            <w:proofErr w:type="spellStart"/>
            <w:r w:rsidRPr="000F3040">
              <w:rPr>
                <w:sz w:val="20"/>
                <w:szCs w:val="20"/>
              </w:rPr>
              <w:t>Yojoa</w:t>
            </w:r>
            <w:proofErr w:type="spellEnd"/>
            <w:r w:rsidRPr="000F3040">
              <w:rPr>
                <w:sz w:val="20"/>
                <w:szCs w:val="20"/>
              </w:rPr>
              <w:t>, Honduras</w:t>
            </w:r>
          </w:p>
        </w:tc>
        <w:tc>
          <w:tcPr>
            <w:tcW w:w="2275" w:type="dxa"/>
            <w:vAlign w:val="center"/>
          </w:tcPr>
          <w:p w14:paraId="0000007A" w14:textId="2FCE786A" w:rsidR="00DE7832" w:rsidRPr="000F3040" w:rsidRDefault="000F3040" w:rsidP="00DE7832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Wrighton</w:t>
            </w:r>
            <w:proofErr w:type="spellEnd"/>
            <w:r w:rsidRPr="000F3040">
              <w:rPr>
                <w:sz w:val="20"/>
                <w:szCs w:val="20"/>
              </w:rPr>
              <w:t>, Unpublished</w:t>
            </w:r>
            <w:r w:rsidRPr="000F3040">
              <w:t xml:space="preserve">     </w:t>
            </w:r>
          </w:p>
        </w:tc>
      </w:tr>
      <w:tr w:rsidR="00F724C8" w:rsidRPr="000F3040" w14:paraId="7AADBC12" w14:textId="77777777">
        <w:trPr>
          <w:trHeight w:val="300"/>
        </w:trPr>
        <w:tc>
          <w:tcPr>
            <w:tcW w:w="2560" w:type="dxa"/>
            <w:vAlign w:val="center"/>
          </w:tcPr>
          <w:p w14:paraId="0000007B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Methylamines</w:t>
            </w:r>
          </w:p>
        </w:tc>
        <w:tc>
          <w:tcPr>
            <w:tcW w:w="1699" w:type="dxa"/>
            <w:vAlign w:val="center"/>
          </w:tcPr>
          <w:p w14:paraId="0000007C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ost-associated</w:t>
            </w:r>
          </w:p>
        </w:tc>
        <w:tc>
          <w:tcPr>
            <w:tcW w:w="2816" w:type="dxa"/>
            <w:vAlign w:val="center"/>
          </w:tcPr>
          <w:p w14:paraId="0000007D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uman fecal samples from healthy adults (from Cincinnati OH)</w:t>
            </w:r>
          </w:p>
        </w:tc>
        <w:tc>
          <w:tcPr>
            <w:tcW w:w="2275" w:type="dxa"/>
            <w:vAlign w:val="center"/>
          </w:tcPr>
          <w:p w14:paraId="0000007E" w14:textId="133BFB31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Borton&lt;/Author&gt;&lt;Year&gt;2022&lt;/Year&gt;&lt;RecNum&gt;606&lt;/RecNum&gt;&lt;DisplayText&gt;(11)&lt;/DisplayText&gt;&lt;record&gt;&lt;rec-number&gt;606&lt;/rec-number&gt;&lt;foreign-keys&gt;&lt;key app="EN" db-id="pe2dwd2f6zf0sme99tovpztkza5svraa2pfw" timestamp="1673867341" guid="9dc02c20-9770-4d24-81db-66096dcb3833"&gt;606&lt;/key&gt;&lt;/foreign-keys&gt;&lt;ref-type name="Journal Article"&gt;17&lt;/ref-type&gt;&lt;contributors&gt;&lt;authors&gt;&lt;author&gt;Borton, Mikayla A.&lt;/author&gt;&lt;author&gt;Shaffer, Michael&lt;/author&gt;&lt;author&gt;Hoyt, David W.&lt;/author&gt;&lt;author&gt;Jiang, Ruisheng&lt;/author&gt;&lt;author&gt;Ellenbogen, Jared&lt;/author&gt;&lt;author&gt;Purvine, Samuel&lt;/author&gt;&lt;author&gt;Nicora, Carrie D.&lt;/author&gt;&lt;author&gt;Eder, Elizabeth K.&lt;/author&gt;&lt;author&gt;Wong, Allison R.&lt;/author&gt;&lt;author&gt;Smulian, A. George&lt;/author&gt;&lt;author&gt;Lipton, Mary S.&lt;/author&gt;&lt;author&gt;Krzycki, Joseph A.&lt;/author&gt;&lt;author&gt;Wrighton, Kelly C.&lt;/author&gt;&lt;/authors&gt;&lt;/contributors&gt;&lt;titles&gt;&lt;title&gt;Targeted curation of the gut microbial gene content modulating human cardiovascular disease&lt;/title&gt;&lt;secondary-title&gt;bioRxiv&lt;/secondary-title&gt;&lt;/titles&gt;&lt;periodical&gt;&lt;full-title&gt;bioRxiv&lt;/full-title&gt;&lt;/periodical&gt;&lt;pages&gt;2022.06.20.496735&lt;/pages&gt;&lt;dates&gt;&lt;year&gt;2022&lt;/year&gt;&lt;/dates&gt;&lt;urls&gt;&lt;related-urls&gt;&lt;url&gt;https://www.biorxiv.org/content/biorxiv/early/2022/06/21/2022.06.20.496735.full.pdf&lt;/url&gt;&lt;/related-urls&gt;&lt;/urls&gt;&lt;electronic-resource-num&gt;10.1101/2022.06.20.496735&lt;/electronic-resource-num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11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76150628" w14:textId="77777777">
        <w:trPr>
          <w:trHeight w:val="300"/>
        </w:trPr>
        <w:tc>
          <w:tcPr>
            <w:tcW w:w="2560" w:type="dxa"/>
            <w:vAlign w:val="center"/>
          </w:tcPr>
          <w:p w14:paraId="0000007F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Moose_rumen</w:t>
            </w:r>
            <w:proofErr w:type="spellEnd"/>
          </w:p>
        </w:tc>
        <w:tc>
          <w:tcPr>
            <w:tcW w:w="1699" w:type="dxa"/>
            <w:vAlign w:val="center"/>
          </w:tcPr>
          <w:p w14:paraId="00000080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ost-associated</w:t>
            </w:r>
          </w:p>
        </w:tc>
        <w:tc>
          <w:tcPr>
            <w:tcW w:w="2816" w:type="dxa"/>
            <w:vAlign w:val="center"/>
          </w:tcPr>
          <w:p w14:paraId="00000081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rumen fluid samples from a moose in Alaska</w:t>
            </w:r>
          </w:p>
        </w:tc>
        <w:tc>
          <w:tcPr>
            <w:tcW w:w="2275" w:type="dxa"/>
            <w:vAlign w:val="center"/>
          </w:tcPr>
          <w:p w14:paraId="00000082" w14:textId="4DE50E10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Solden&lt;/Author&gt;&lt;Year&gt;2018&lt;/Year&gt;&lt;RecNum&gt;553&lt;/RecNum&gt;&lt;DisplayText&gt;(12)&lt;/DisplayText&gt;&lt;record&gt;&lt;rec-number&gt;553&lt;/rec-number&gt;&lt;foreign-keys&gt;&lt;key app="EN" db-id="pe2dwd2f6zf0sme99tovpztkza5svraa2pfw" timestamp="1668451972" guid="3a21a711-97d7-484b-bb45-351b19fa8e59"&gt;553&lt;/key&gt;&lt;/foreign-keys&gt;&lt;ref-type name="Journal Article"&gt;17&lt;/ref-type&gt;&lt;contributors&gt;&lt;authors&gt;&lt;author&gt;Solden, Lindsey M&lt;/author&gt;&lt;author&gt;Naas, Adrian E&lt;/author&gt;&lt;author&gt;Roux, Simon&lt;/author&gt;&lt;author&gt;Daly, Rebecca A&lt;/author&gt;&lt;author&gt;Collins, William B&lt;/author&gt;&lt;author&gt;Nicora, Carrie D&lt;/author&gt;&lt;author&gt;Purvine, Sam O&lt;/author&gt;&lt;author&gt;Hoyt, David W&lt;/author&gt;&lt;author&gt;Schückel, Julia&lt;/author&gt;&lt;author&gt;Jørgensen, Bodil&lt;/author&gt;&lt;/authors&gt;&lt;/contributors&gt;&lt;titles&gt;&lt;title&gt;Interspecies cross-feeding orchestrates carbon degradation in the rumen ecosystem&lt;/title&gt;&lt;secondary-title&gt;Nature microbiology&lt;/secondary-title&gt;&lt;/titles&gt;&lt;periodical&gt;&lt;full-title&gt;Nature Microbiology&lt;/full-title&gt;&lt;/periodical&gt;&lt;pages&gt;1274-1284&lt;/pages&gt;&lt;volume&gt;3&lt;/volume&gt;&lt;number&gt;11&lt;/number&gt;&lt;dates&gt;&lt;year&gt;2018&lt;/year&gt;&lt;/dates&gt;&lt;isbn&gt;2058-5276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12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0D22F154" w14:textId="77777777">
        <w:trPr>
          <w:trHeight w:val="300"/>
        </w:trPr>
        <w:tc>
          <w:tcPr>
            <w:tcW w:w="2560" w:type="dxa"/>
            <w:vAlign w:val="center"/>
          </w:tcPr>
          <w:p w14:paraId="00000083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Ohio_groundwater</w:t>
            </w:r>
            <w:proofErr w:type="spellEnd"/>
          </w:p>
        </w:tc>
        <w:tc>
          <w:tcPr>
            <w:tcW w:w="1699" w:type="dxa"/>
            <w:vAlign w:val="center"/>
          </w:tcPr>
          <w:p w14:paraId="00000084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subsurface aquatic</w:t>
            </w:r>
          </w:p>
        </w:tc>
        <w:tc>
          <w:tcPr>
            <w:tcW w:w="2816" w:type="dxa"/>
            <w:vAlign w:val="center"/>
          </w:tcPr>
          <w:p w14:paraId="00000085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groundwater samples from 3 sites in OH</w:t>
            </w:r>
          </w:p>
        </w:tc>
        <w:tc>
          <w:tcPr>
            <w:tcW w:w="2275" w:type="dxa"/>
            <w:vAlign w:val="center"/>
          </w:tcPr>
          <w:p w14:paraId="00000086" w14:textId="591E9228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Danczak&lt;/Author&gt;&lt;Year&gt;2017&lt;/Year&gt;&lt;RecNum&gt;601&lt;/RecNum&gt;&lt;DisplayText&gt;(13)&lt;/DisplayText&gt;&lt;record&gt;&lt;rec-number&gt;601&lt;/rec-number&gt;&lt;foreign-keys&gt;&lt;key app="EN" db-id="pe2dwd2f6zf0sme99tovpztkza5svraa2pfw" timestamp="1673867339" guid="95d8834e-678e-474c-b333-dff229398a4b"&gt;601&lt;/key&gt;&lt;/foreign-keys&gt;&lt;ref-type name="Journal Article"&gt;17&lt;/ref-type&gt;&lt;contributors&gt;&lt;authors&gt;&lt;author&gt;Danczak, RE&lt;/author&gt;&lt;author&gt;Johnston, MD&lt;/author&gt;&lt;author&gt;Kenah, Christopher&lt;/author&gt;&lt;author&gt;Slattery, Michael&lt;/author&gt;&lt;author&gt;Wrighton, Kelly C&lt;/author&gt;&lt;author&gt;Wilkins, Michael J&lt;/author&gt;&lt;/authors&gt;&lt;/contributors&gt;&lt;titles&gt;&lt;title&gt;Members of the Candidate Phyla Radiation are functionally differentiated by carbon-and nitrogen-cycling capabilities&lt;/title&gt;&lt;secondary-title&gt;Microbiome&lt;/secondary-title&gt;&lt;/titles&gt;&lt;periodical&gt;&lt;full-title&gt;Microbiome&lt;/full-title&gt;&lt;/periodical&gt;&lt;pages&gt;1-14&lt;/pages&gt;&lt;volume&gt;5&lt;/volume&gt;&lt;number&gt;1&lt;/number&gt;&lt;dates&gt;&lt;year&gt;2017&lt;/year&gt;&lt;/dates&gt;&lt;isbn&gt;2049-2618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13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1090C90F" w14:textId="77777777">
        <w:trPr>
          <w:trHeight w:val="300"/>
        </w:trPr>
        <w:tc>
          <w:tcPr>
            <w:tcW w:w="2560" w:type="dxa"/>
            <w:vAlign w:val="center"/>
          </w:tcPr>
          <w:p w14:paraId="00000087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OWC_wetlands</w:t>
            </w:r>
            <w:proofErr w:type="spellEnd"/>
          </w:p>
        </w:tc>
        <w:tc>
          <w:tcPr>
            <w:tcW w:w="1699" w:type="dxa"/>
            <w:vAlign w:val="center"/>
          </w:tcPr>
          <w:p w14:paraId="00000088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surface aquatic </w:t>
            </w:r>
          </w:p>
        </w:tc>
        <w:tc>
          <w:tcPr>
            <w:tcW w:w="2816" w:type="dxa"/>
            <w:vAlign w:val="center"/>
          </w:tcPr>
          <w:p w14:paraId="00000089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samples from wetland on shore of Lake Erie, CO</w:t>
            </w:r>
          </w:p>
        </w:tc>
        <w:tc>
          <w:tcPr>
            <w:tcW w:w="2275" w:type="dxa"/>
            <w:vAlign w:val="center"/>
          </w:tcPr>
          <w:p w14:paraId="0000008A" w14:textId="3AE1E0D0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Angle&lt;/Author&gt;&lt;Year&gt;2017&lt;/Year&gt;&lt;RecNum&gt;607&lt;/RecNum&gt;&lt;DisplayText&gt;(14)&lt;/DisplayText&gt;&lt;record&gt;&lt;rec-number&gt;607&lt;/rec-number&gt;&lt;foreign-keys&gt;&lt;key app="EN" db-id="pe2dwd2f6zf0sme99tovpztkza5svraa2pfw" timestamp="1673867343" guid="dcb27e5d-10aa-40f8-bd4d-3e92fe9854f9"&gt;607&lt;/key&gt;&lt;/foreign-keys&gt;&lt;ref-type name="Journal Article"&gt;17&lt;/ref-type&gt;&lt;contributors&gt;&lt;authors&gt;&lt;author&gt;Angle, Jordan C&lt;/author&gt;&lt;author&gt;Morin, Timothy H&lt;/author&gt;&lt;author&gt;Solden, Lindsey M&lt;/author&gt;&lt;author&gt;Narrowe, Adrienne B&lt;/author&gt;&lt;author&gt;Smith, Garrett J&lt;/author&gt;&lt;author&gt;Borton, Mikayla A&lt;/author&gt;&lt;author&gt;Rey-Sanchez, Camilo&lt;/author&gt;&lt;author&gt;Daly, Rebecca A&lt;/author&gt;&lt;author&gt;Mirfenderesgi, Golnazalsdat&lt;/author&gt;&lt;author&gt;Hoyt, David W&lt;/author&gt;&lt;/authors&gt;&lt;/contributors&gt;&lt;titles&gt;&lt;title&gt;Methanogenesis in oxygenated soils is a substantial fraction of wetland methane emissions&lt;/title&gt;&lt;secondary-title&gt;Nature communications&lt;/secondary-title&gt;&lt;/titles&gt;&lt;periodical&gt;&lt;full-title&gt;Nature Communications&lt;/full-title&gt;&lt;/periodical&gt;&lt;pages&gt;1-9&lt;/pages&gt;&lt;volume&gt;8&lt;/volume&gt;&lt;number&gt;1&lt;/number&gt;&lt;dates&gt;&lt;year&gt;2017&lt;/year&gt;&lt;/dates&gt;&lt;isbn&gt;2041-1723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14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1D7DF801" w14:textId="77777777">
        <w:trPr>
          <w:trHeight w:val="300"/>
        </w:trPr>
        <w:tc>
          <w:tcPr>
            <w:tcW w:w="2560" w:type="dxa"/>
            <w:vAlign w:val="center"/>
          </w:tcPr>
          <w:p w14:paraId="0000008B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Prado_wetlands</w:t>
            </w:r>
            <w:proofErr w:type="spellEnd"/>
          </w:p>
        </w:tc>
        <w:tc>
          <w:tcPr>
            <w:tcW w:w="1699" w:type="dxa"/>
            <w:vAlign w:val="center"/>
          </w:tcPr>
          <w:p w14:paraId="0000008C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surface aquatic </w:t>
            </w:r>
          </w:p>
        </w:tc>
        <w:tc>
          <w:tcPr>
            <w:tcW w:w="2816" w:type="dxa"/>
            <w:vAlign w:val="center"/>
          </w:tcPr>
          <w:p w14:paraId="0000008D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water samples from a constructed wetland in CA</w:t>
            </w:r>
          </w:p>
        </w:tc>
        <w:tc>
          <w:tcPr>
            <w:tcW w:w="2275" w:type="dxa"/>
            <w:vAlign w:val="center"/>
          </w:tcPr>
          <w:p w14:paraId="0000008E" w14:textId="2F97F616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Reilly&lt;/Author&gt;&lt;Year&gt;1999&lt;/Year&gt;&lt;RecNum&gt;608&lt;/RecNum&gt;&lt;DisplayText&gt;(15)&lt;/DisplayText&gt;&lt;record&gt;&lt;rec-number&gt;608&lt;/rec-number&gt;&lt;foreign-keys&gt;&lt;key app="EN" db-id="pe2dwd2f6zf0sme99tovpztkza5svraa2pfw" timestamp="1673867343" guid="dba34c5b-2290-4859-b997-7151186bb155"&gt;608&lt;/key&gt;&lt;/foreign-keys&gt;&lt;ref-type name="Journal Article"&gt;17&lt;/ref-type&gt;&lt;contributors&gt;&lt;authors&gt;&lt;author&gt;Reilly, James F&lt;/author&gt;&lt;author&gt;Horne, Alex J&lt;/author&gt;&lt;author&gt;Miller, Craig D&lt;/author&gt;&lt;/authors&gt;&lt;/contributors&gt;&lt;titles&gt;&lt;title&gt;Nitrate removal from a drinking water supply with large free-surface constructed wetlands prior to groundwater recharge&lt;/title&gt;&lt;secondary-title&gt;Ecological Engineering&lt;/secondary-title&gt;&lt;/titles&gt;&lt;periodical&gt;&lt;full-title&gt;Ecological Engineering&lt;/full-title&gt;&lt;/periodical&gt;&lt;pages&gt;33-47&lt;/pages&gt;&lt;volume&gt;14&lt;/volume&gt;&lt;number&gt;1-2&lt;/number&gt;&lt;dates&gt;&lt;year&gt;1999&lt;/year&gt;&lt;/dates&gt;&lt;isbn&gt;0925-8574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15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2588CA53" w14:textId="77777777">
        <w:trPr>
          <w:trHeight w:val="300"/>
        </w:trPr>
        <w:tc>
          <w:tcPr>
            <w:tcW w:w="2560" w:type="dxa"/>
            <w:vAlign w:val="center"/>
          </w:tcPr>
          <w:p w14:paraId="0000008F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Prairie_potholes</w:t>
            </w:r>
            <w:proofErr w:type="spellEnd"/>
          </w:p>
        </w:tc>
        <w:tc>
          <w:tcPr>
            <w:tcW w:w="1699" w:type="dxa"/>
            <w:vAlign w:val="center"/>
          </w:tcPr>
          <w:p w14:paraId="00000090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surface aquatic </w:t>
            </w:r>
          </w:p>
        </w:tc>
        <w:tc>
          <w:tcPr>
            <w:tcW w:w="2816" w:type="dxa"/>
            <w:vAlign w:val="center"/>
          </w:tcPr>
          <w:p w14:paraId="00000091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sediment samples from Prairie Pothole region (lakes) in SD</w:t>
            </w:r>
          </w:p>
        </w:tc>
        <w:tc>
          <w:tcPr>
            <w:tcW w:w="2275" w:type="dxa"/>
            <w:vAlign w:val="center"/>
          </w:tcPr>
          <w:p w14:paraId="00000092" w14:textId="5D81F4F0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Dalcin Martins&lt;/Author&gt;&lt;Year&gt;2018&lt;/Year&gt;&lt;RecNum&gt;604&lt;/RecNum&gt;&lt;DisplayText&gt;(16)&lt;/DisplayText&gt;&lt;record&gt;&lt;rec-number&gt;604&lt;/rec-number&gt;&lt;foreign-keys&gt;&lt;key app="EN" db-id="pe2dwd2f6zf0sme99tovpztkza5svraa2pfw" timestamp="1673867339" guid="5355dc59-f57a-457a-b51a-836bab0d95c3"&gt;604&lt;/key&gt;&lt;/foreign-keys&gt;&lt;ref-type name="Journal Article"&gt;17&lt;/ref-type&gt;&lt;contributors&gt;&lt;authors&gt;&lt;author&gt;Dalcin Martins, Paula&lt;/author&gt;&lt;author&gt;Danczak, Robert E&lt;/author&gt;&lt;author&gt;Roux, Simon&lt;/author&gt;&lt;author&gt;Frank, Jeroen&lt;/author&gt;&lt;author&gt;Borton, Mikayla A&lt;/author&gt;&lt;author&gt;Wolfe, Richard A&lt;/author&gt;&lt;author&gt;Burris, Marie N&lt;/author&gt;&lt;author&gt;Wilkins, Michael J&lt;/author&gt;&lt;/authors&gt;&lt;/contributors&gt;&lt;titles&gt;&lt;title&gt;Viral and metabolic controls on high rates of microbial sulfur and carbon cycling in wetland ecosystems&lt;/title&gt;&lt;secondary-title&gt;Microbiome&lt;/secondary-title&gt;&lt;/titles&gt;&lt;periodical&gt;&lt;full-title&gt;Microbiome&lt;/full-title&gt;&lt;/periodical&gt;&lt;pages&gt;1-17&lt;/pages&gt;&lt;volume&gt;6&lt;/volume&gt;&lt;number&gt;1&lt;/number&gt;&lt;dates&gt;&lt;year&gt;2018&lt;/year&gt;&lt;/dates&gt;&lt;isbn&gt;2049-2618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16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F724C8" w:rsidRPr="000F3040" w14:paraId="4E8F4B0D" w14:textId="77777777">
        <w:trPr>
          <w:trHeight w:val="300"/>
        </w:trPr>
        <w:tc>
          <w:tcPr>
            <w:tcW w:w="2560" w:type="dxa"/>
            <w:vAlign w:val="center"/>
          </w:tcPr>
          <w:p w14:paraId="00000093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Salmonella_chow</w:t>
            </w:r>
            <w:proofErr w:type="spellEnd"/>
          </w:p>
        </w:tc>
        <w:tc>
          <w:tcPr>
            <w:tcW w:w="1699" w:type="dxa"/>
            <w:vAlign w:val="center"/>
          </w:tcPr>
          <w:p w14:paraId="00000094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ost-associated</w:t>
            </w:r>
          </w:p>
        </w:tc>
        <w:tc>
          <w:tcPr>
            <w:tcW w:w="2816" w:type="dxa"/>
            <w:vAlign w:val="center"/>
          </w:tcPr>
          <w:p w14:paraId="00000095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feces from mice with and without Salmonella infection (fed normal mouse chow)</w:t>
            </w:r>
          </w:p>
        </w:tc>
        <w:tc>
          <w:tcPr>
            <w:tcW w:w="2275" w:type="dxa"/>
            <w:vAlign w:val="center"/>
          </w:tcPr>
          <w:p w14:paraId="00000096" w14:textId="5436890A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Leleiwi&lt;/Author&gt;&lt;Year&gt;2022&lt;/Year&gt;&lt;RecNum&gt;603&lt;/RecNum&gt;&lt;DisplayText&gt;(17)&lt;/DisplayText&gt;&lt;record&gt;&lt;rec-number&gt;603&lt;/rec-number&gt;&lt;foreign-keys&gt;&lt;key app="EN" db-id="pe2dwd2f6zf0sme99tovpztkza5svraa2pfw" timestamp="1673867339" guid="3de3af5e-1988-47f7-b25f-b87cb5398636"&gt;603&lt;/key&gt;&lt;/foreign-keys&gt;&lt;ref-type name="Journal Article"&gt;17&lt;/ref-type&gt;&lt;contributors&gt;&lt;authors&gt;&lt;author&gt;Leleiwi, Ikaia&lt;/author&gt;&lt;author&gt;Rodriguez-Ramos, Josue&lt;/author&gt;&lt;author&gt;Shaffer, Michael&lt;/author&gt;&lt;author&gt;Sabag-Daigle, Anice&lt;/author&gt;&lt;author&gt;Kokkinias, Katherine&lt;/author&gt;&lt;author&gt;Flynn, Rory M&lt;/author&gt;&lt;author&gt;Daly, Rebecca A&lt;/author&gt;&lt;author&gt;Kop, Linnea FM&lt;/author&gt;&lt;author&gt;Solden, Lindsey M&lt;/author&gt;&lt;author&gt;Ahmer, Brian M. M.&lt;/author&gt;&lt;author&gt;Borton, Mikayla A&lt;/author&gt;&lt;author&gt;Wrighton, Kelly C&lt;/author&gt;&lt;/authors&gt;&lt;/contributors&gt;&lt;titles&gt;&lt;title&gt;Exposing New Taxonomic Variation with Inflammation – A Murine Model-Specific Genome Database for Gut Microbiome Researchers&lt;/title&gt;&lt;secondary-title&gt;bioRxiv&lt;/secondary-title&gt;&lt;/titles&gt;&lt;periodical&gt;&lt;full-title&gt;bioRxiv&lt;/full-title&gt;&lt;/periodical&gt;&lt;pages&gt;2022.10.24.513540&lt;/pages&gt;&lt;dates&gt;&lt;year&gt;2022&lt;/year&gt;&lt;/dates&gt;&lt;urls&gt;&lt;related-urls&gt;&lt;url&gt;https://www.biorxiv.org/content/biorxiv/early/2022/10/24/2022.10.24.513540.full.pdf&lt;/url&gt;&lt;/related-urls&gt;&lt;/urls&gt;&lt;electronic-resource-num&gt;10.1101/2022.10.24.513540&lt;/electronic-resource-num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17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  <w:tr w:rsidR="00BB2C8C" w:rsidRPr="000F3040" w14:paraId="483C38DD" w14:textId="77777777">
        <w:trPr>
          <w:trHeight w:val="300"/>
        </w:trPr>
        <w:tc>
          <w:tcPr>
            <w:tcW w:w="2560" w:type="dxa"/>
            <w:vAlign w:val="center"/>
          </w:tcPr>
          <w:p w14:paraId="00000097" w14:textId="77777777" w:rsidR="00BB2C8C" w:rsidRPr="000F3040" w:rsidRDefault="00BB2C8C" w:rsidP="00BB2C8C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lastRenderedPageBreak/>
              <w:t>Salmonella_HFD</w:t>
            </w:r>
            <w:proofErr w:type="spellEnd"/>
          </w:p>
        </w:tc>
        <w:tc>
          <w:tcPr>
            <w:tcW w:w="1699" w:type="dxa"/>
            <w:vAlign w:val="center"/>
          </w:tcPr>
          <w:p w14:paraId="00000098" w14:textId="77777777" w:rsidR="00BB2C8C" w:rsidRPr="000F3040" w:rsidRDefault="00BB2C8C" w:rsidP="00BB2C8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host-associated</w:t>
            </w:r>
          </w:p>
        </w:tc>
        <w:tc>
          <w:tcPr>
            <w:tcW w:w="2816" w:type="dxa"/>
            <w:vAlign w:val="center"/>
          </w:tcPr>
          <w:p w14:paraId="00000099" w14:textId="77777777" w:rsidR="00BB2C8C" w:rsidRPr="000F3040" w:rsidRDefault="00BB2C8C" w:rsidP="00BB2C8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feces from mice with and without Salmonella infection (fed a High Fat Diet)</w:t>
            </w:r>
          </w:p>
        </w:tc>
        <w:tc>
          <w:tcPr>
            <w:tcW w:w="2275" w:type="dxa"/>
            <w:vAlign w:val="center"/>
          </w:tcPr>
          <w:p w14:paraId="0000009A" w14:textId="3DC1BF67" w:rsidR="00BB2C8C" w:rsidRPr="000F3040" w:rsidRDefault="00BB2C8C" w:rsidP="00BB2C8C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Wrighton</w:t>
            </w:r>
            <w:proofErr w:type="spellEnd"/>
            <w:r w:rsidRPr="000F3040">
              <w:rPr>
                <w:sz w:val="20"/>
                <w:szCs w:val="20"/>
              </w:rPr>
              <w:t>, Unpublished</w:t>
            </w:r>
            <w:r w:rsidRPr="000F3040">
              <w:t xml:space="preserve">     </w:t>
            </w:r>
          </w:p>
        </w:tc>
      </w:tr>
      <w:tr w:rsidR="00F724C8" w:rsidRPr="000F3040" w14:paraId="495E4C9A" w14:textId="77777777">
        <w:trPr>
          <w:trHeight w:val="300"/>
        </w:trPr>
        <w:tc>
          <w:tcPr>
            <w:tcW w:w="2560" w:type="dxa"/>
            <w:vAlign w:val="center"/>
          </w:tcPr>
          <w:p w14:paraId="0000009B" w14:textId="77777777" w:rsidR="00F724C8" w:rsidRPr="000F3040" w:rsidRDefault="00DB22F7">
            <w:pPr>
              <w:rPr>
                <w:sz w:val="20"/>
                <w:szCs w:val="20"/>
              </w:rPr>
            </w:pPr>
            <w:proofErr w:type="spellStart"/>
            <w:r w:rsidRPr="000F3040">
              <w:rPr>
                <w:sz w:val="20"/>
                <w:szCs w:val="20"/>
              </w:rPr>
              <w:t>Stordalen_mire</w:t>
            </w:r>
            <w:proofErr w:type="spellEnd"/>
          </w:p>
        </w:tc>
        <w:tc>
          <w:tcPr>
            <w:tcW w:w="1699" w:type="dxa"/>
            <w:vAlign w:val="center"/>
          </w:tcPr>
          <w:p w14:paraId="0000009C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>terrestrial</w:t>
            </w:r>
          </w:p>
        </w:tc>
        <w:tc>
          <w:tcPr>
            <w:tcW w:w="2816" w:type="dxa"/>
            <w:vAlign w:val="center"/>
          </w:tcPr>
          <w:p w14:paraId="0000009D" w14:textId="77777777" w:rsidR="00F724C8" w:rsidRPr="000F3040" w:rsidRDefault="00DB22F7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t xml:space="preserve">soil samples across a permafrost thaw gradient from </w:t>
            </w:r>
            <w:proofErr w:type="spellStart"/>
            <w:r w:rsidRPr="000F3040">
              <w:rPr>
                <w:sz w:val="20"/>
                <w:szCs w:val="20"/>
              </w:rPr>
              <w:t>Stordaline</w:t>
            </w:r>
            <w:proofErr w:type="spellEnd"/>
            <w:r w:rsidRPr="000F3040">
              <w:rPr>
                <w:sz w:val="20"/>
                <w:szCs w:val="20"/>
              </w:rPr>
              <w:t xml:space="preserve"> Mire Sweden (published data, viral-centric paper)</w:t>
            </w:r>
          </w:p>
        </w:tc>
        <w:tc>
          <w:tcPr>
            <w:tcW w:w="2275" w:type="dxa"/>
            <w:vAlign w:val="center"/>
          </w:tcPr>
          <w:p w14:paraId="0000009E" w14:textId="4B23032C" w:rsidR="00F724C8" w:rsidRPr="000F3040" w:rsidRDefault="001C502C">
            <w:pPr>
              <w:rPr>
                <w:sz w:val="20"/>
                <w:szCs w:val="20"/>
              </w:rPr>
            </w:pPr>
            <w:r w:rsidRPr="000F3040">
              <w:rPr>
                <w:sz w:val="20"/>
                <w:szCs w:val="20"/>
              </w:rPr>
              <w:fldChar w:fldCharType="begin"/>
            </w:r>
            <w:r w:rsidRPr="000F3040">
              <w:rPr>
                <w:sz w:val="20"/>
                <w:szCs w:val="20"/>
              </w:rPr>
              <w:instrText xml:space="preserve"> ADDIN EN.CITE &lt;EndNote&gt;&lt;Cite&gt;&lt;Author&gt;Emerson&lt;/Author&gt;&lt;Year&gt;2018&lt;/Year&gt;&lt;RecNum&gt;555&lt;/RecNum&gt;&lt;DisplayText&gt;(18)&lt;/DisplayText&gt;&lt;record&gt;&lt;rec-number&gt;555&lt;/rec-number&gt;&lt;foreign-keys&gt;&lt;key app="EN" db-id="pe2dwd2f6zf0sme99tovpztkza5svraa2pfw" timestamp="1668451972" guid="60b1fc5b-7567-4190-8aee-31ef33c2d87c"&gt;555&lt;/key&gt;&lt;/foreign-keys&gt;&lt;ref-type name="Journal Article"&gt;17&lt;/ref-type&gt;&lt;contributors&gt;&lt;authors&gt;&lt;author&gt;Emerson, Joanne B&lt;/author&gt;&lt;author&gt;Roux, Simon&lt;/author&gt;&lt;author&gt;Brum, Jennifer R&lt;/author&gt;&lt;author&gt;Bolduc, Benjamin&lt;/author&gt;&lt;author&gt;Woodcroft, Ben J&lt;/author&gt;&lt;author&gt;Jang, Ho Bin&lt;/author&gt;&lt;author&gt;Singleton, Caitlin M&lt;/author&gt;&lt;author&gt;Solden, Lindsey M&lt;/author&gt;&lt;author&gt;Naas, Adrian E&lt;/author&gt;&lt;author&gt;Boyd, Joel A&lt;/author&gt;&lt;/authors&gt;&lt;/contributors&gt;&lt;titles&gt;&lt;title&gt;Host-linked soil viral ecology along a permafrost thaw gradient&lt;/title&gt;&lt;secondary-title&gt;Nature microbiology&lt;/secondary-title&gt;&lt;/titles&gt;&lt;periodical&gt;&lt;full-title&gt;Nature Microbiology&lt;/full-title&gt;&lt;/periodical&gt;&lt;pages&gt;870-880&lt;/pages&gt;&lt;volume&gt;3&lt;/volume&gt;&lt;number&gt;8&lt;/number&gt;&lt;dates&gt;&lt;year&gt;2018&lt;/year&gt;&lt;/dates&gt;&lt;isbn&gt;2058-5276&lt;/isbn&gt;&lt;urls&gt;&lt;/urls&gt;&lt;/record&gt;&lt;/Cite&gt;&lt;/EndNote&gt;</w:instrText>
            </w:r>
            <w:r w:rsidRPr="000F3040">
              <w:rPr>
                <w:sz w:val="20"/>
                <w:szCs w:val="20"/>
              </w:rPr>
              <w:fldChar w:fldCharType="separate"/>
            </w:r>
            <w:r w:rsidRPr="000F3040">
              <w:rPr>
                <w:noProof/>
                <w:sz w:val="20"/>
                <w:szCs w:val="20"/>
              </w:rPr>
              <w:t>(18)</w:t>
            </w:r>
            <w:r w:rsidRPr="000F3040">
              <w:rPr>
                <w:sz w:val="20"/>
                <w:szCs w:val="20"/>
              </w:rPr>
              <w:fldChar w:fldCharType="end"/>
            </w:r>
          </w:p>
        </w:tc>
      </w:tr>
    </w:tbl>
    <w:p w14:paraId="6A016973" w14:textId="77777777" w:rsidR="001C502C" w:rsidRPr="000F3040" w:rsidRDefault="001C502C" w:rsidP="00F2033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jc w:val="both"/>
      </w:pPr>
    </w:p>
    <w:p w14:paraId="0C76C70B" w14:textId="77777777" w:rsidR="001C502C" w:rsidRPr="000F3040" w:rsidRDefault="001C502C" w:rsidP="00F2033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jc w:val="both"/>
      </w:pPr>
    </w:p>
    <w:p w14:paraId="4EF96A53" w14:textId="636C6192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fldChar w:fldCharType="begin"/>
      </w:r>
      <w:r w:rsidRPr="000F3040">
        <w:instrText xml:space="preserve"> ADDIN EN.REFLIST </w:instrText>
      </w:r>
      <w:r w:rsidRPr="000F3040">
        <w:fldChar w:fldCharType="separate"/>
      </w:r>
      <w:r w:rsidRPr="000F3040">
        <w:t>1.</w:t>
      </w:r>
      <w:r w:rsidRPr="000F3040">
        <w:tab/>
        <w:t>Gregory AC, Zablocki O, Zayed AA, Howell A, Bolduc B, Sullivan MB.</w:t>
      </w:r>
      <w:r w:rsidRPr="000F3040">
        <w:rPr>
          <w:b/>
        </w:rPr>
        <w:t xml:space="preserve"> </w:t>
      </w:r>
      <w:r w:rsidRPr="000F3040">
        <w:t xml:space="preserve">2020. The gut virome database reveals age-dependent patterns of virome diversity in the human gut. Cell </w:t>
      </w:r>
      <w:r w:rsidR="002D35C9">
        <w:t>H</w:t>
      </w:r>
      <w:r w:rsidRPr="000F3040">
        <w:t xml:space="preserve">ost &amp; </w:t>
      </w:r>
      <w:r w:rsidR="002D35C9">
        <w:t>M</w:t>
      </w:r>
      <w:r w:rsidRPr="000F3040">
        <w:t>icrobe 28:724-740. e8.</w:t>
      </w:r>
    </w:p>
    <w:p w14:paraId="7EF1227B" w14:textId="77777777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2.</w:t>
      </w:r>
      <w:r w:rsidRPr="000F3040">
        <w:tab/>
        <w:t>Camarillo-Guerrero LF, Almeida A, Rangel-Pineros G, Finn RD, Lawley TD.</w:t>
      </w:r>
      <w:r w:rsidRPr="000F3040">
        <w:rPr>
          <w:b/>
        </w:rPr>
        <w:t xml:space="preserve"> </w:t>
      </w:r>
      <w:r w:rsidRPr="000F3040">
        <w:t>2021. Massive expansion of human gut bacteriophage diversity. Cell 184:1098-1109. e9.</w:t>
      </w:r>
    </w:p>
    <w:p w14:paraId="6FEB8AC8" w14:textId="77777777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3.</w:t>
      </w:r>
      <w:r w:rsidRPr="000F3040">
        <w:tab/>
        <w:t>Rodríguez-Ramos JA, Borton MA, McGivern BB, Smith GJ, Solden LM, Shaffer M, Daly RA, Purvine SO, Nicora CD, Eder EK.</w:t>
      </w:r>
      <w:r w:rsidRPr="000F3040">
        <w:rPr>
          <w:b/>
        </w:rPr>
        <w:t xml:space="preserve"> </w:t>
      </w:r>
      <w:r w:rsidRPr="000F3040">
        <w:t>2022. Genome-resolved metaproteomics decodes the microbial and viral contributions to coupled carbon and nitrogen cycling in river sediments. bioRxiv.</w:t>
      </w:r>
    </w:p>
    <w:p w14:paraId="206ADA84" w14:textId="17661F6B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4.</w:t>
      </w:r>
      <w:r w:rsidRPr="000F3040">
        <w:tab/>
        <w:t>McGivern BB, Tfaily MM, Borton MA, Kosina SM, Daly RA, Nicora CD, Purvine SO, Wong AR, Lipton MS, Hoyt DW.</w:t>
      </w:r>
      <w:r w:rsidRPr="000F3040">
        <w:rPr>
          <w:b/>
        </w:rPr>
        <w:t xml:space="preserve"> </w:t>
      </w:r>
      <w:r w:rsidRPr="000F3040">
        <w:t xml:space="preserve">2021. Decrypting bacterial polyphenol metabolism in an anoxic wetland soil. Nature </w:t>
      </w:r>
      <w:r w:rsidR="002D35C9">
        <w:t>C</w:t>
      </w:r>
      <w:r w:rsidRPr="000F3040">
        <w:t>ommunications 12:1-16.</w:t>
      </w:r>
    </w:p>
    <w:p w14:paraId="4BF0A860" w14:textId="77777777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5.</w:t>
      </w:r>
      <w:r w:rsidRPr="000F3040">
        <w:tab/>
        <w:t>Saup C, Bryant S, Nelson A, Harris K, Sawyer A, Christensen J, Tfaily M, Williams K, Wilkins M.</w:t>
      </w:r>
      <w:r w:rsidRPr="000F3040">
        <w:rPr>
          <w:b/>
        </w:rPr>
        <w:t xml:space="preserve"> </w:t>
      </w:r>
      <w:r w:rsidRPr="000F3040">
        <w:t>2019. Hyporheic zone microbiome assembly is linked to dynamic water mixing patterns in snowmelt‐dominated headwater catchments. Journal of Geophysical Research: Biogeosciences 124:3269-3280.</w:t>
      </w:r>
    </w:p>
    <w:p w14:paraId="754A9120" w14:textId="363E1A13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6.</w:t>
      </w:r>
      <w:r w:rsidRPr="000F3040">
        <w:tab/>
        <w:t>Nelson AR, Narrowe AB, Rhoades CC, Fegel TS, Daly RA, Roth HK, Chu RK, Amundson KK, Young RB, Steindorff AS.</w:t>
      </w:r>
      <w:r w:rsidRPr="000F3040">
        <w:rPr>
          <w:b/>
        </w:rPr>
        <w:t xml:space="preserve"> </w:t>
      </w:r>
      <w:r w:rsidRPr="000F3040">
        <w:t xml:space="preserve">2022. Wildfire-dependent changes in soil microbiome diversity and function. Nature </w:t>
      </w:r>
      <w:r w:rsidR="002D35C9">
        <w:t>M</w:t>
      </w:r>
      <w:r w:rsidRPr="000F3040">
        <w:t>icrobiology 7:1419-1430.</w:t>
      </w:r>
    </w:p>
    <w:p w14:paraId="4D0E0E0A" w14:textId="77777777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lastRenderedPageBreak/>
        <w:t>7.</w:t>
      </w:r>
      <w:r w:rsidRPr="000F3040">
        <w:tab/>
        <w:t>Amundson KK, Borton MA, Daly RA, Hoyt DW, Wong A, Eder E, Moore J, Wunch K, Wrighton KC, Wilkins MJ.</w:t>
      </w:r>
      <w:r w:rsidRPr="000F3040">
        <w:rPr>
          <w:b/>
        </w:rPr>
        <w:t xml:space="preserve"> </w:t>
      </w:r>
      <w:r w:rsidRPr="000F3040">
        <w:t>2022. Microbial colonization and persistence in deep fractured shales is guided by metabolic exchanges and viral predation. Microbiome 10:1-15.</w:t>
      </w:r>
    </w:p>
    <w:p w14:paraId="67F38D12" w14:textId="062099D9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8.</w:t>
      </w:r>
      <w:r w:rsidRPr="000F3040">
        <w:tab/>
        <w:t>Daly RA, Roux S, Borton MA, Morgan DM, Johnston MD, Booker AE, Hoyt DW, Meulia T, Wolfe RA, Hanson AJ.</w:t>
      </w:r>
      <w:r w:rsidRPr="000F3040">
        <w:rPr>
          <w:b/>
        </w:rPr>
        <w:t xml:space="preserve"> </w:t>
      </w:r>
      <w:r w:rsidRPr="000F3040">
        <w:t xml:space="preserve">2019. Viruses control dominant bacteria colonizing the terrestrial deep biosphere after hydraulic fracturing. Nature </w:t>
      </w:r>
      <w:r w:rsidR="002D35C9">
        <w:t>M</w:t>
      </w:r>
      <w:r w:rsidRPr="000F3040">
        <w:t>icrobiology 4:352-361.</w:t>
      </w:r>
    </w:p>
    <w:p w14:paraId="590BF7EE" w14:textId="77ECEBA8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9.</w:t>
      </w:r>
      <w:r w:rsidRPr="000F3040">
        <w:tab/>
        <w:t>Shaffer M, Borton MA, McGivern BB, Zayed AA, La Rosa SL, Solden LM, Liu P, Narrowe AB, Rodríguez-Ramos J, Bolduc B.</w:t>
      </w:r>
      <w:r w:rsidRPr="000F3040">
        <w:rPr>
          <w:b/>
        </w:rPr>
        <w:t xml:space="preserve"> </w:t>
      </w:r>
      <w:r w:rsidRPr="000F3040">
        <w:t xml:space="preserve">2020. DRAM for distilling microbial metabolism to automate the curation of microbiome function. Nucleic </w:t>
      </w:r>
      <w:r w:rsidR="002D35C9">
        <w:t>A</w:t>
      </w:r>
      <w:r w:rsidRPr="000F3040">
        <w:t xml:space="preserve">cids </w:t>
      </w:r>
      <w:r w:rsidR="002D35C9">
        <w:t>R</w:t>
      </w:r>
      <w:r w:rsidRPr="000F3040">
        <w:t>esearch 48:8883-8900.</w:t>
      </w:r>
    </w:p>
    <w:p w14:paraId="40375CC0" w14:textId="77777777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10.</w:t>
      </w:r>
      <w:r w:rsidRPr="000F3040">
        <w:tab/>
        <w:t>Lloyd-Price J, Arze C, Ananthakrishnan AN, Schirmer M, Avila-Pacheco J, Poon TW, Andrews E, Ajami NJ, Bonham KS, Brislawn CJ.</w:t>
      </w:r>
      <w:r w:rsidRPr="000F3040">
        <w:rPr>
          <w:b/>
        </w:rPr>
        <w:t xml:space="preserve"> </w:t>
      </w:r>
      <w:r w:rsidRPr="000F3040">
        <w:t>2019. Multi-omics of the gut microbial ecosystem in inflammatory bowel diseases. Nature 569:655-662.</w:t>
      </w:r>
    </w:p>
    <w:p w14:paraId="28A9FD69" w14:textId="77777777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11.</w:t>
      </w:r>
      <w:r w:rsidRPr="000F3040">
        <w:tab/>
        <w:t>Borton MA, Shaffer M, Hoyt DW, Jiang R, Ellenbogen J, Purvine S, Nicora CD, Eder EK, Wong AR, Smulian AG, Lipton MS, Krzycki JA, Wrighton KC.</w:t>
      </w:r>
      <w:r w:rsidRPr="000F3040">
        <w:rPr>
          <w:b/>
        </w:rPr>
        <w:t xml:space="preserve"> </w:t>
      </w:r>
      <w:r w:rsidRPr="000F3040">
        <w:t>2022. Targeted curation of the gut microbial gene content modulating human cardiovascular disease. bioRxiv doi:10.1101/2022.06.20.496735:2022.06.20.496735.</w:t>
      </w:r>
    </w:p>
    <w:p w14:paraId="17970B9B" w14:textId="5723273A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12.</w:t>
      </w:r>
      <w:r w:rsidRPr="000F3040">
        <w:tab/>
        <w:t>Solden LM, Naas AE, Roux S, Daly RA, Collins WB, Nicora CD, Purvine SO, Hoyt DW, Schückel J, Jørgensen B.</w:t>
      </w:r>
      <w:r w:rsidRPr="000F3040">
        <w:rPr>
          <w:b/>
        </w:rPr>
        <w:t xml:space="preserve"> </w:t>
      </w:r>
      <w:r w:rsidRPr="000F3040">
        <w:t xml:space="preserve">2018. Interspecies cross-feeding orchestrates carbon degradation in the rumen ecosystem. Nature </w:t>
      </w:r>
      <w:r w:rsidR="002D35C9">
        <w:t>M</w:t>
      </w:r>
      <w:r w:rsidRPr="000F3040">
        <w:t>icrobiology 3:1274-1284.</w:t>
      </w:r>
    </w:p>
    <w:p w14:paraId="73160906" w14:textId="77777777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13.</w:t>
      </w:r>
      <w:r w:rsidRPr="000F3040">
        <w:tab/>
        <w:t>Danczak R, Johnston M, Kenah C, Slattery M, Wrighton KC, Wilkins MJ.</w:t>
      </w:r>
      <w:r w:rsidRPr="000F3040">
        <w:rPr>
          <w:b/>
        </w:rPr>
        <w:t xml:space="preserve"> </w:t>
      </w:r>
      <w:r w:rsidRPr="000F3040">
        <w:t>2017. Members of the Candidate Phyla Radiation are functionally differentiated by carbon-and nitrogen-cycling capabilities. Microbiome 5:1-14.</w:t>
      </w:r>
    </w:p>
    <w:p w14:paraId="390F0C46" w14:textId="2007C363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lastRenderedPageBreak/>
        <w:t>14.</w:t>
      </w:r>
      <w:r w:rsidRPr="000F3040">
        <w:tab/>
        <w:t>Angle JC, Morin TH, Solden LM, Narrowe AB, Smith GJ, Borton MA, Rey-Sanchez C, Daly RA, Mirfenderesgi G, Hoyt DW.</w:t>
      </w:r>
      <w:r w:rsidRPr="000F3040">
        <w:rPr>
          <w:b/>
        </w:rPr>
        <w:t xml:space="preserve"> </w:t>
      </w:r>
      <w:r w:rsidRPr="000F3040">
        <w:t xml:space="preserve">2017. Methanogenesis in oxygenated soils is a substantial fraction of wetland methane emissions. Nature </w:t>
      </w:r>
      <w:r w:rsidR="00932EB1">
        <w:t>C</w:t>
      </w:r>
      <w:r w:rsidRPr="000F3040">
        <w:t>ommunications 8:1-9.</w:t>
      </w:r>
    </w:p>
    <w:p w14:paraId="47E89B90" w14:textId="77777777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15.</w:t>
      </w:r>
      <w:r w:rsidRPr="000F3040">
        <w:tab/>
        <w:t>Reilly JF, Horne AJ, Miller CD.</w:t>
      </w:r>
      <w:r w:rsidRPr="000F3040">
        <w:rPr>
          <w:b/>
        </w:rPr>
        <w:t xml:space="preserve"> </w:t>
      </w:r>
      <w:r w:rsidRPr="000F3040">
        <w:t>1999. Nitrate removal from a drinking water supply with large free-surface constructed wetlands prior to groundwater recharge. Ecological Engineering 14:33-47.</w:t>
      </w:r>
    </w:p>
    <w:p w14:paraId="3760AA98" w14:textId="77777777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16.</w:t>
      </w:r>
      <w:r w:rsidRPr="000F3040">
        <w:tab/>
        <w:t>Dalcin Martins P, Danczak RE, Roux S, Frank J, Borton MA, Wolfe RA, Burris MN, Wilkins MJ.</w:t>
      </w:r>
      <w:r w:rsidRPr="000F3040">
        <w:rPr>
          <w:b/>
        </w:rPr>
        <w:t xml:space="preserve"> </w:t>
      </w:r>
      <w:r w:rsidRPr="000F3040">
        <w:t>2018. Viral and metabolic controls on high rates of microbial sulfur and carbon cycling in wetland ecosystems. Microbiome 6:1-17.</w:t>
      </w:r>
    </w:p>
    <w:p w14:paraId="036CC349" w14:textId="4F27F05D" w:rsidR="001C502C" w:rsidRPr="000F3040" w:rsidRDefault="001C502C" w:rsidP="00932EB1">
      <w:pPr>
        <w:pStyle w:val="EndNoteBibliography"/>
        <w:spacing w:line="480" w:lineRule="auto"/>
        <w:ind w:left="720" w:hanging="720"/>
      </w:pPr>
      <w:r w:rsidRPr="000F3040">
        <w:t>17.</w:t>
      </w:r>
      <w:r w:rsidRPr="000F3040">
        <w:tab/>
        <w:t>Leleiwi I, Rodriguez-Ramos J, Shaffer M, Sabag-Daigle A, Kokkinias K, Flynn RM, Daly RA, Kop LF, Solden LM, Ahmer BMM, Borton MA, Wrighton KC.</w:t>
      </w:r>
      <w:r w:rsidRPr="000F3040">
        <w:rPr>
          <w:b/>
        </w:rPr>
        <w:t xml:space="preserve"> </w:t>
      </w:r>
      <w:r w:rsidRPr="000F3040">
        <w:t xml:space="preserve">2022. Exposing </w:t>
      </w:r>
      <w:r w:rsidR="00932EB1">
        <w:t>n</w:t>
      </w:r>
      <w:r w:rsidRPr="000F3040">
        <w:t xml:space="preserve">ew </w:t>
      </w:r>
      <w:r w:rsidR="00932EB1">
        <w:t>t</w:t>
      </w:r>
      <w:r w:rsidRPr="000F3040">
        <w:t xml:space="preserve">axonomic </w:t>
      </w:r>
      <w:r w:rsidR="00932EB1">
        <w:t>v</w:t>
      </w:r>
      <w:r w:rsidRPr="000F3040">
        <w:t xml:space="preserve">ariation with </w:t>
      </w:r>
      <w:r w:rsidR="00932EB1">
        <w:t>i</w:t>
      </w:r>
      <w:r w:rsidRPr="000F3040">
        <w:t>nflammation</w:t>
      </w:r>
      <w:r w:rsidR="00932EB1">
        <w:t>:</w:t>
      </w:r>
      <w:r w:rsidRPr="000F3040">
        <w:t xml:space="preserve"> A </w:t>
      </w:r>
      <w:r w:rsidR="00932EB1">
        <w:t>m</w:t>
      </w:r>
      <w:r w:rsidRPr="000F3040">
        <w:t xml:space="preserve">urine </w:t>
      </w:r>
      <w:r w:rsidR="00932EB1">
        <w:t>m</w:t>
      </w:r>
      <w:r w:rsidRPr="000F3040">
        <w:t>odel-</w:t>
      </w:r>
      <w:r w:rsidR="00932EB1">
        <w:t>s</w:t>
      </w:r>
      <w:r w:rsidRPr="000F3040">
        <w:t xml:space="preserve">pecific </w:t>
      </w:r>
      <w:r w:rsidR="00932EB1">
        <w:t>g</w:t>
      </w:r>
      <w:r w:rsidRPr="000F3040">
        <w:t xml:space="preserve">enome </w:t>
      </w:r>
      <w:r w:rsidR="00932EB1">
        <w:t>d</w:t>
      </w:r>
      <w:r w:rsidRPr="000F3040">
        <w:t xml:space="preserve">atabase for </w:t>
      </w:r>
      <w:r w:rsidR="00932EB1">
        <w:t>g</w:t>
      </w:r>
      <w:r w:rsidRPr="000F3040">
        <w:t xml:space="preserve">ut </w:t>
      </w:r>
      <w:r w:rsidR="00932EB1">
        <w:t>m</w:t>
      </w:r>
      <w:r w:rsidRPr="000F3040">
        <w:t xml:space="preserve">icrobiome </w:t>
      </w:r>
      <w:r w:rsidR="00932EB1">
        <w:t>r</w:t>
      </w:r>
      <w:r w:rsidRPr="000F3040">
        <w:t xml:space="preserve">esearchers. </w:t>
      </w:r>
      <w:r w:rsidR="00932EB1">
        <w:t xml:space="preserve"> </w:t>
      </w:r>
      <w:r w:rsidRPr="000F3040">
        <w:t>bioRxiv doi:10.1101/2022.10.24.513540:2022.10.24.513540.</w:t>
      </w:r>
    </w:p>
    <w:p w14:paraId="6CA26DF7" w14:textId="67BFE76D" w:rsidR="001C502C" w:rsidRPr="000F3040" w:rsidRDefault="001C502C" w:rsidP="002D35C9">
      <w:pPr>
        <w:pStyle w:val="EndNoteBibliography"/>
        <w:spacing w:line="480" w:lineRule="auto"/>
        <w:ind w:left="720" w:hanging="720"/>
      </w:pPr>
      <w:r w:rsidRPr="000F3040">
        <w:t>18.</w:t>
      </w:r>
      <w:r w:rsidRPr="000F3040">
        <w:tab/>
        <w:t>Emerson JB, Roux S, Brum JR, Bolduc B, Woodcroft BJ, Jang HB, Singleton CM, Solden LM, Naas AE, Boyd JA.</w:t>
      </w:r>
      <w:r w:rsidRPr="000F3040">
        <w:rPr>
          <w:b/>
        </w:rPr>
        <w:t xml:space="preserve"> </w:t>
      </w:r>
      <w:r w:rsidRPr="000F3040">
        <w:t xml:space="preserve">2018. Host-linked soil viral ecology along a permafrost thaw gradient. Nature </w:t>
      </w:r>
      <w:r w:rsidR="00932EB1">
        <w:t>M</w:t>
      </w:r>
      <w:r w:rsidRPr="000F3040">
        <w:t>icrobiology 3:870-880.</w:t>
      </w:r>
    </w:p>
    <w:p w14:paraId="000000AA" w14:textId="7E8C6F9A" w:rsidR="00F724C8" w:rsidRDefault="001C502C" w:rsidP="002D35C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both"/>
      </w:pPr>
      <w:r w:rsidRPr="000F3040">
        <w:fldChar w:fldCharType="end"/>
      </w:r>
    </w:p>
    <w:sectPr w:rsidR="00F724C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DF34AC"/>
    <w:multiLevelType w:val="hybridMultilevel"/>
    <w:tmpl w:val="A5A8A4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82600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2dwd2f6zf0sme99tovpztkza5svraa2pfw&quot;&gt;Laptop_EndNote_Library&lt;record-ids&gt;&lt;item&gt;548&lt;/item&gt;&lt;item&gt;550&lt;/item&gt;&lt;item&gt;551&lt;/item&gt;&lt;item&gt;553&lt;/item&gt;&lt;item&gt;555&lt;/item&gt;&lt;item&gt;558&lt;/item&gt;&lt;item&gt;560&lt;/item&gt;&lt;item&gt;586&lt;/item&gt;&lt;item&gt;601&lt;/item&gt;&lt;item&gt;602&lt;/item&gt;&lt;item&gt;603&lt;/item&gt;&lt;item&gt;604&lt;/item&gt;&lt;item&gt;605&lt;/item&gt;&lt;item&gt;606&lt;/item&gt;&lt;item&gt;607&lt;/item&gt;&lt;item&gt;608&lt;/item&gt;&lt;item&gt;630&lt;/item&gt;&lt;item&gt;631&lt;/item&gt;&lt;/record-ids&gt;&lt;/item&gt;&lt;/Libraries&gt;"/>
  </w:docVars>
  <w:rsids>
    <w:rsidRoot w:val="00F724C8"/>
    <w:rsid w:val="00092500"/>
    <w:rsid w:val="00093BAB"/>
    <w:rsid w:val="000A094C"/>
    <w:rsid w:val="000B72D6"/>
    <w:rsid w:val="000F3040"/>
    <w:rsid w:val="000F6851"/>
    <w:rsid w:val="0011592E"/>
    <w:rsid w:val="001159F4"/>
    <w:rsid w:val="00143C18"/>
    <w:rsid w:val="00150697"/>
    <w:rsid w:val="001537D4"/>
    <w:rsid w:val="00177347"/>
    <w:rsid w:val="00184B60"/>
    <w:rsid w:val="00191C1F"/>
    <w:rsid w:val="00192BF9"/>
    <w:rsid w:val="001A608F"/>
    <w:rsid w:val="001C502C"/>
    <w:rsid w:val="001E5CCF"/>
    <w:rsid w:val="001F5960"/>
    <w:rsid w:val="00205166"/>
    <w:rsid w:val="00225C6F"/>
    <w:rsid w:val="00280C0D"/>
    <w:rsid w:val="002D35C9"/>
    <w:rsid w:val="002D4D5A"/>
    <w:rsid w:val="002F374C"/>
    <w:rsid w:val="003367A1"/>
    <w:rsid w:val="003654C8"/>
    <w:rsid w:val="00375BD8"/>
    <w:rsid w:val="003B6672"/>
    <w:rsid w:val="003C6426"/>
    <w:rsid w:val="003F5D7D"/>
    <w:rsid w:val="00425056"/>
    <w:rsid w:val="004344CF"/>
    <w:rsid w:val="00461C5E"/>
    <w:rsid w:val="00484805"/>
    <w:rsid w:val="004B7E5E"/>
    <w:rsid w:val="004D533A"/>
    <w:rsid w:val="00530245"/>
    <w:rsid w:val="0056010D"/>
    <w:rsid w:val="005B3BEB"/>
    <w:rsid w:val="005C1C7C"/>
    <w:rsid w:val="005E0E4F"/>
    <w:rsid w:val="005F717A"/>
    <w:rsid w:val="00612944"/>
    <w:rsid w:val="00631CA6"/>
    <w:rsid w:val="00696861"/>
    <w:rsid w:val="006A5ADD"/>
    <w:rsid w:val="006C498E"/>
    <w:rsid w:val="006E6796"/>
    <w:rsid w:val="00705139"/>
    <w:rsid w:val="00714288"/>
    <w:rsid w:val="00724708"/>
    <w:rsid w:val="00727B81"/>
    <w:rsid w:val="007301B1"/>
    <w:rsid w:val="00734539"/>
    <w:rsid w:val="007355A2"/>
    <w:rsid w:val="007527DB"/>
    <w:rsid w:val="007568A0"/>
    <w:rsid w:val="007E7D45"/>
    <w:rsid w:val="00801174"/>
    <w:rsid w:val="008254E7"/>
    <w:rsid w:val="008A7D9F"/>
    <w:rsid w:val="008C7690"/>
    <w:rsid w:val="008F7F98"/>
    <w:rsid w:val="00911A27"/>
    <w:rsid w:val="00932EB1"/>
    <w:rsid w:val="00945538"/>
    <w:rsid w:val="00947522"/>
    <w:rsid w:val="00956C17"/>
    <w:rsid w:val="00967E0F"/>
    <w:rsid w:val="009721C9"/>
    <w:rsid w:val="00A67737"/>
    <w:rsid w:val="00AD0A43"/>
    <w:rsid w:val="00B6746C"/>
    <w:rsid w:val="00B70BAD"/>
    <w:rsid w:val="00B73D97"/>
    <w:rsid w:val="00B8559D"/>
    <w:rsid w:val="00BB2C8C"/>
    <w:rsid w:val="00BD74E8"/>
    <w:rsid w:val="00BE4B93"/>
    <w:rsid w:val="00C0139B"/>
    <w:rsid w:val="00C40BF5"/>
    <w:rsid w:val="00CD0296"/>
    <w:rsid w:val="00D06D0E"/>
    <w:rsid w:val="00D44A29"/>
    <w:rsid w:val="00D46FCD"/>
    <w:rsid w:val="00D56A2F"/>
    <w:rsid w:val="00DA1B79"/>
    <w:rsid w:val="00DB22F7"/>
    <w:rsid w:val="00DB52DC"/>
    <w:rsid w:val="00DE7832"/>
    <w:rsid w:val="00E10093"/>
    <w:rsid w:val="00E40DAB"/>
    <w:rsid w:val="00E46786"/>
    <w:rsid w:val="00E66F63"/>
    <w:rsid w:val="00E67E7D"/>
    <w:rsid w:val="00EB74A9"/>
    <w:rsid w:val="00EE1D6C"/>
    <w:rsid w:val="00EF7542"/>
    <w:rsid w:val="00F13916"/>
    <w:rsid w:val="00F20339"/>
    <w:rsid w:val="00F6016D"/>
    <w:rsid w:val="00F724C8"/>
    <w:rsid w:val="00FA01E3"/>
    <w:rsid w:val="00FB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22F67"/>
  <w15:docId w15:val="{0F5E6214-4301-C041-949C-60D28F586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169"/>
  </w:style>
  <w:style w:type="paragraph" w:styleId="Heading1">
    <w:name w:val="heading 1"/>
    <w:basedOn w:val="Normal"/>
    <w:next w:val="Normal"/>
    <w:link w:val="Heading1Char"/>
    <w:uiPriority w:val="9"/>
    <w:qFormat/>
    <w:rsid w:val="005D19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B7033"/>
    <w:pPr>
      <w:ind w:left="720"/>
      <w:contextualSpacing/>
    </w:pPr>
  </w:style>
  <w:style w:type="character" w:customStyle="1" w:styleId="hgkelc">
    <w:name w:val="hgkelc"/>
    <w:basedOn w:val="DefaultParagraphFont"/>
    <w:rsid w:val="0083007F"/>
  </w:style>
  <w:style w:type="character" w:customStyle="1" w:styleId="list-view">
    <w:name w:val="list-view"/>
    <w:basedOn w:val="DefaultParagraphFont"/>
    <w:rsid w:val="0064047B"/>
  </w:style>
  <w:style w:type="table" w:styleId="TableGrid">
    <w:name w:val="Table Grid"/>
    <w:basedOn w:val="TableNormal"/>
    <w:uiPriority w:val="39"/>
    <w:rsid w:val="00C161F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1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7FE9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D19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5D19F7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19F7"/>
    <w:rPr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8C568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68A"/>
    <w:rPr>
      <w:noProof/>
    </w:rPr>
  </w:style>
  <w:style w:type="character" w:styleId="Hyperlink">
    <w:name w:val="Hyperlink"/>
    <w:basedOn w:val="DefaultParagraphFont"/>
    <w:uiPriority w:val="99"/>
    <w:unhideWhenUsed/>
    <w:rsid w:val="00646D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6DD5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Xy9+knGydAYPrLxjrDSA0dbKUA==">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E46CE4D-342E-4B1F-916F-C2892B81D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26</Words>
  <Characters>22949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wartz, Daniel</dc:creator>
  <cp:lastModifiedBy>Lennon, Jay</cp:lastModifiedBy>
  <cp:revision>2</cp:revision>
  <dcterms:created xsi:type="dcterms:W3CDTF">2023-03-22T16:12:00Z</dcterms:created>
  <dcterms:modified xsi:type="dcterms:W3CDTF">2023-03-22T16:12:00Z</dcterms:modified>
</cp:coreProperties>
</file>